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55EA42" w14:textId="250EA9E5" w:rsidR="00C063B7" w:rsidRPr="00F84CAF" w:rsidRDefault="006A7D64" w:rsidP="00C063B7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</w:rPr>
        <w:t>S1</w:t>
      </w:r>
      <w:r w:rsidR="006514DD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>Table</w:t>
      </w:r>
      <w:r w:rsidR="00C063B7" w:rsidRPr="00F84CAF">
        <w:rPr>
          <w:rFonts w:ascii="Times New Roman" w:hAnsi="Times New Roman"/>
          <w:b/>
        </w:rPr>
        <w:t xml:space="preserve">. </w:t>
      </w:r>
      <w:bookmarkStart w:id="0" w:name="_GoBack"/>
      <w:r w:rsidR="00C063B7" w:rsidRPr="00903CA4">
        <w:rPr>
          <w:rFonts w:ascii="Times New Roman" w:hAnsi="Times New Roman"/>
          <w:b/>
        </w:rPr>
        <w:t>Western blo</w:t>
      </w:r>
      <w:r w:rsidR="00C063B7">
        <w:rPr>
          <w:rFonts w:ascii="Times New Roman" w:hAnsi="Times New Roman"/>
          <w:b/>
        </w:rPr>
        <w:t>t antibodies used in this study</w:t>
      </w:r>
      <w:bookmarkEnd w:id="0"/>
    </w:p>
    <w:p w14:paraId="6308A6DD" w14:textId="77777777" w:rsidR="00C063B7" w:rsidRDefault="00C063B7" w:rsidP="00C063B7">
      <w:pPr>
        <w:widowControl/>
        <w:jc w:val="left"/>
        <w:rPr>
          <w:rFonts w:ascii="Times New Roman" w:hAnsi="Times New Roman"/>
          <w:b/>
        </w:rPr>
      </w:pPr>
    </w:p>
    <w:p w14:paraId="5DF651A9" w14:textId="77777777" w:rsidR="00C063B7" w:rsidRDefault="00C063B7" w:rsidP="00C063B7">
      <w:pPr>
        <w:widowControl/>
        <w:jc w:val="left"/>
        <w:rPr>
          <w:rFonts w:ascii="Times New Roman" w:hAnsi="Times New Roman"/>
          <w:b/>
        </w:rPr>
      </w:pP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449"/>
        <w:gridCol w:w="1449"/>
        <w:gridCol w:w="1449"/>
        <w:gridCol w:w="1449"/>
        <w:gridCol w:w="1450"/>
        <w:gridCol w:w="1450"/>
      </w:tblGrid>
      <w:tr w:rsidR="00C063B7" w14:paraId="6635D430" w14:textId="77777777" w:rsidTr="004F5181">
        <w:tc>
          <w:tcPr>
            <w:tcW w:w="1449" w:type="dxa"/>
            <w:vAlign w:val="center"/>
          </w:tcPr>
          <w:p w14:paraId="4DA7B761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imary antibody</w:t>
            </w:r>
          </w:p>
        </w:tc>
        <w:tc>
          <w:tcPr>
            <w:tcW w:w="1449" w:type="dxa"/>
            <w:vAlign w:val="center"/>
          </w:tcPr>
          <w:p w14:paraId="3632EF29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Dilution</w:t>
            </w:r>
          </w:p>
        </w:tc>
        <w:tc>
          <w:tcPr>
            <w:tcW w:w="1449" w:type="dxa"/>
            <w:vAlign w:val="center"/>
          </w:tcPr>
          <w:p w14:paraId="5B0DD973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Buffer</w:t>
            </w:r>
          </w:p>
        </w:tc>
        <w:tc>
          <w:tcPr>
            <w:tcW w:w="1449" w:type="dxa"/>
            <w:vAlign w:val="center"/>
          </w:tcPr>
          <w:p w14:paraId="3D5BFDA6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Reference</w:t>
            </w:r>
          </w:p>
        </w:tc>
        <w:tc>
          <w:tcPr>
            <w:tcW w:w="1450" w:type="dxa"/>
            <w:vAlign w:val="center"/>
          </w:tcPr>
          <w:p w14:paraId="0D1EA03A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Provider</w:t>
            </w:r>
          </w:p>
        </w:tc>
        <w:tc>
          <w:tcPr>
            <w:tcW w:w="1450" w:type="dxa"/>
            <w:vAlign w:val="center"/>
          </w:tcPr>
          <w:p w14:paraId="6AF57928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Secondary antibody</w:t>
            </w:r>
          </w:p>
        </w:tc>
      </w:tr>
      <w:tr w:rsidR="00C063B7" w14:paraId="415ADE5C" w14:textId="77777777" w:rsidTr="004F5181">
        <w:trPr>
          <w:trHeight w:val="560"/>
        </w:trPr>
        <w:tc>
          <w:tcPr>
            <w:tcW w:w="1449" w:type="dxa"/>
            <w:vAlign w:val="center"/>
          </w:tcPr>
          <w:p w14:paraId="3A1A1B91" w14:textId="77777777" w:rsidR="00C063B7" w:rsidRDefault="00C063B7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kt</w:t>
            </w:r>
            <w:proofErr w:type="spellEnd"/>
            <w:r>
              <w:rPr>
                <w:rFonts w:ascii="Times New Roman" w:hAnsi="Times New Roman"/>
                <w:b/>
              </w:rPr>
              <w:t xml:space="preserve"> (Ser473)</w:t>
            </w:r>
          </w:p>
        </w:tc>
        <w:tc>
          <w:tcPr>
            <w:tcW w:w="1449" w:type="dxa"/>
            <w:vAlign w:val="center"/>
          </w:tcPr>
          <w:p w14:paraId="16A05342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2,000</w:t>
            </w:r>
          </w:p>
        </w:tc>
        <w:tc>
          <w:tcPr>
            <w:tcW w:w="1449" w:type="dxa"/>
            <w:vAlign w:val="center"/>
          </w:tcPr>
          <w:p w14:paraId="1FA6CCB1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5D07613D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one D9E</w:t>
            </w:r>
          </w:p>
          <w:p w14:paraId="7F2A512D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4060</w:t>
            </w:r>
          </w:p>
        </w:tc>
        <w:tc>
          <w:tcPr>
            <w:tcW w:w="1450" w:type="dxa"/>
            <w:vAlign w:val="center"/>
          </w:tcPr>
          <w:p w14:paraId="15791A65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61F64FA9" w14:textId="77777777" w:rsidR="00C063B7" w:rsidRPr="00E3015F" w:rsidRDefault="00C063B7" w:rsidP="004F5181">
            <w:pPr>
              <w:widowControl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-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C063B7" w14:paraId="18A1ED59" w14:textId="77777777" w:rsidTr="004F5181">
        <w:trPr>
          <w:trHeight w:val="227"/>
        </w:trPr>
        <w:tc>
          <w:tcPr>
            <w:tcW w:w="1449" w:type="dxa"/>
            <w:vAlign w:val="center"/>
          </w:tcPr>
          <w:p w14:paraId="561152B3" w14:textId="77777777" w:rsidR="00C063B7" w:rsidRDefault="00C063B7" w:rsidP="004F5181">
            <w:pPr>
              <w:jc w:val="left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pAkt</w:t>
            </w:r>
            <w:proofErr w:type="spellEnd"/>
            <w:r>
              <w:rPr>
                <w:rFonts w:ascii="Times New Roman" w:hAnsi="Times New Roman"/>
                <w:b/>
              </w:rPr>
              <w:t xml:space="preserve"> (Thr308)</w:t>
            </w:r>
          </w:p>
        </w:tc>
        <w:tc>
          <w:tcPr>
            <w:tcW w:w="1449" w:type="dxa"/>
            <w:vAlign w:val="center"/>
          </w:tcPr>
          <w:p w14:paraId="719E90B7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6B22A7B3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2B887B89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275</w:t>
            </w:r>
          </w:p>
        </w:tc>
        <w:tc>
          <w:tcPr>
            <w:tcW w:w="1450" w:type="dxa"/>
            <w:vAlign w:val="center"/>
          </w:tcPr>
          <w:p w14:paraId="2DF7F3D6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1C523402" w14:textId="77777777" w:rsidR="00C063B7" w:rsidRDefault="00C063B7" w:rsidP="004F5181">
            <w:pPr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-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C063B7" w14:paraId="081C5A4B" w14:textId="77777777" w:rsidTr="004F5181">
        <w:trPr>
          <w:trHeight w:val="213"/>
        </w:trPr>
        <w:tc>
          <w:tcPr>
            <w:tcW w:w="1449" w:type="dxa"/>
            <w:vAlign w:val="center"/>
          </w:tcPr>
          <w:p w14:paraId="171B20CA" w14:textId="77777777" w:rsidR="00C063B7" w:rsidRDefault="00C063B7" w:rsidP="004F5181">
            <w:pPr>
              <w:jc w:val="left"/>
              <w:rPr>
                <w:rFonts w:ascii="Times New Roman" w:hAnsi="Times New Roman"/>
                <w:b/>
              </w:rPr>
            </w:pPr>
            <w:proofErr w:type="spellStart"/>
            <w:r>
              <w:rPr>
                <w:rFonts w:ascii="Times New Roman" w:hAnsi="Times New Roman"/>
                <w:b/>
              </w:rPr>
              <w:t>Akt</w:t>
            </w:r>
            <w:proofErr w:type="spellEnd"/>
          </w:p>
        </w:tc>
        <w:tc>
          <w:tcPr>
            <w:tcW w:w="1449" w:type="dxa"/>
            <w:vAlign w:val="center"/>
          </w:tcPr>
          <w:p w14:paraId="06C5945E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3,000</w:t>
            </w:r>
          </w:p>
        </w:tc>
        <w:tc>
          <w:tcPr>
            <w:tcW w:w="1449" w:type="dxa"/>
            <w:vAlign w:val="center"/>
          </w:tcPr>
          <w:p w14:paraId="64D9895A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T with 3%BSA</w:t>
            </w:r>
          </w:p>
        </w:tc>
        <w:tc>
          <w:tcPr>
            <w:tcW w:w="1449" w:type="dxa"/>
            <w:vAlign w:val="center"/>
          </w:tcPr>
          <w:p w14:paraId="08772C2C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4691</w:t>
            </w:r>
          </w:p>
        </w:tc>
        <w:tc>
          <w:tcPr>
            <w:tcW w:w="1450" w:type="dxa"/>
            <w:vAlign w:val="center"/>
          </w:tcPr>
          <w:p w14:paraId="5EE64BBB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43F4242B" w14:textId="77777777" w:rsidR="00C063B7" w:rsidRDefault="00C063B7" w:rsidP="004F5181">
            <w:pPr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-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C063B7" w14:paraId="1D128A7D" w14:textId="77777777" w:rsidTr="004F5181">
        <w:tc>
          <w:tcPr>
            <w:tcW w:w="1449" w:type="dxa"/>
            <w:vAlign w:val="center"/>
          </w:tcPr>
          <w:p w14:paraId="42C0AC76" w14:textId="77777777" w:rsidR="00C063B7" w:rsidRPr="000A620C" w:rsidRDefault="00C063B7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0A620C">
              <w:rPr>
                <w:rFonts w:ascii="Times New Roman" w:hAnsi="Times New Roman"/>
                <w:b/>
              </w:rPr>
              <w:t>pMDM2 (Ser166)</w:t>
            </w:r>
          </w:p>
        </w:tc>
        <w:tc>
          <w:tcPr>
            <w:tcW w:w="1449" w:type="dxa"/>
            <w:vAlign w:val="center"/>
          </w:tcPr>
          <w:p w14:paraId="74A51410" w14:textId="77777777" w:rsidR="00C063B7" w:rsidRPr="000A620C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1:1,000</w:t>
            </w:r>
          </w:p>
        </w:tc>
        <w:tc>
          <w:tcPr>
            <w:tcW w:w="1449" w:type="dxa"/>
            <w:vAlign w:val="center"/>
          </w:tcPr>
          <w:p w14:paraId="7BFFAAE9" w14:textId="77777777" w:rsidR="00C063B7" w:rsidRPr="000A620C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 xml:space="preserve">Signal Enhancer </w:t>
            </w:r>
            <w:proofErr w:type="spellStart"/>
            <w:r w:rsidRPr="000A620C">
              <w:rPr>
                <w:rFonts w:ascii="Times New Roman" w:hAnsi="Times New Roman"/>
              </w:rPr>
              <w:t>Hikari</w:t>
            </w:r>
            <w:proofErr w:type="spellEnd"/>
            <w:r w:rsidRPr="000A620C"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1A4CABA7" w14:textId="77777777" w:rsidR="00C063B7" w:rsidRPr="000A620C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#3521</w:t>
            </w:r>
          </w:p>
        </w:tc>
        <w:tc>
          <w:tcPr>
            <w:tcW w:w="1450" w:type="dxa"/>
            <w:vAlign w:val="center"/>
          </w:tcPr>
          <w:p w14:paraId="0A61D4A7" w14:textId="77777777" w:rsidR="00C063B7" w:rsidRPr="000A620C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6627B9DF" w14:textId="77777777" w:rsidR="00C063B7" w:rsidRPr="000A620C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Anti-Rabbit -HRP</w:t>
            </w:r>
          </w:p>
        </w:tc>
      </w:tr>
      <w:tr w:rsidR="000A620C" w14:paraId="7613D3C3" w14:textId="77777777" w:rsidTr="004F5181">
        <w:tc>
          <w:tcPr>
            <w:tcW w:w="1449" w:type="dxa"/>
            <w:vAlign w:val="center"/>
          </w:tcPr>
          <w:p w14:paraId="267A7758" w14:textId="17D8C255" w:rsidR="000A620C" w:rsidRPr="001A6A9D" w:rsidRDefault="000A620C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1A6A9D">
              <w:rPr>
                <w:rFonts w:ascii="Times New Roman" w:hAnsi="Times New Roman"/>
                <w:b/>
              </w:rPr>
              <w:t xml:space="preserve">MDM2 </w:t>
            </w:r>
          </w:p>
        </w:tc>
        <w:tc>
          <w:tcPr>
            <w:tcW w:w="1449" w:type="dxa"/>
            <w:vAlign w:val="center"/>
          </w:tcPr>
          <w:p w14:paraId="43411FDE" w14:textId="67C8553E" w:rsidR="000A620C" w:rsidRPr="001A6A9D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1A6A9D">
              <w:rPr>
                <w:rFonts w:ascii="Times New Roman" w:hAnsi="Times New Roman"/>
              </w:rPr>
              <w:t>1:100</w:t>
            </w:r>
            <w:r w:rsidR="001A6A9D">
              <w:rPr>
                <w:rFonts w:ascii="Times New Roman" w:hAnsi="Times New Roman"/>
              </w:rPr>
              <w:t>0</w:t>
            </w:r>
          </w:p>
        </w:tc>
        <w:tc>
          <w:tcPr>
            <w:tcW w:w="1449" w:type="dxa"/>
            <w:vAlign w:val="center"/>
          </w:tcPr>
          <w:p w14:paraId="34706AA1" w14:textId="6A99709D" w:rsidR="000A620C" w:rsidRP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 xml:space="preserve">Signal Enhancer </w:t>
            </w:r>
            <w:proofErr w:type="spellStart"/>
            <w:r w:rsidRPr="000A620C">
              <w:rPr>
                <w:rFonts w:ascii="Times New Roman" w:hAnsi="Times New Roman"/>
              </w:rPr>
              <w:t>Hikari</w:t>
            </w:r>
            <w:proofErr w:type="spellEnd"/>
            <w:r w:rsidRPr="000A620C"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57B77A4E" w14:textId="2A123174" w:rsidR="000A620C" w:rsidRP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MP-14</w:t>
            </w:r>
          </w:p>
        </w:tc>
        <w:tc>
          <w:tcPr>
            <w:tcW w:w="1450" w:type="dxa"/>
            <w:vAlign w:val="center"/>
          </w:tcPr>
          <w:p w14:paraId="34DBD7AE" w14:textId="20F7B8EF" w:rsidR="000A620C" w:rsidRP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</w:t>
            </w:r>
          </w:p>
        </w:tc>
        <w:tc>
          <w:tcPr>
            <w:tcW w:w="1450" w:type="dxa"/>
            <w:vAlign w:val="center"/>
          </w:tcPr>
          <w:p w14:paraId="70EE03C7" w14:textId="063BADAF" w:rsidR="000A620C" w:rsidRPr="001A6A9D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1A6A9D">
              <w:rPr>
                <w:rFonts w:ascii="Times New Roman" w:hAnsi="Times New Roman"/>
              </w:rPr>
              <w:t>Anti-Mouse -HRP</w:t>
            </w:r>
          </w:p>
        </w:tc>
      </w:tr>
      <w:tr w:rsidR="00C063B7" w14:paraId="7938E08C" w14:textId="77777777" w:rsidTr="004F5181">
        <w:tc>
          <w:tcPr>
            <w:tcW w:w="1449" w:type="dxa"/>
            <w:vAlign w:val="center"/>
          </w:tcPr>
          <w:p w14:paraId="6B579528" w14:textId="77777777" w:rsidR="00C063B7" w:rsidRPr="00903CA4" w:rsidRDefault="00C063B7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spellStart"/>
            <w:proofErr w:type="gramStart"/>
            <w:r>
              <w:rPr>
                <w:rFonts w:ascii="Times New Roman" w:hAnsi="Times New Roman" w:hint="eastAsia"/>
                <w:b/>
              </w:rPr>
              <w:t>p</w:t>
            </w:r>
            <w:r w:rsidRPr="00903CA4">
              <w:rPr>
                <w:rFonts w:ascii="Times New Roman" w:hAnsi="Times New Roman"/>
                <w:b/>
              </w:rPr>
              <w:t>GSK</w:t>
            </w:r>
            <w:proofErr w:type="spellEnd"/>
            <w:proofErr w:type="gramEnd"/>
            <w:r w:rsidRPr="00903CA4">
              <w:rPr>
                <w:rFonts w:ascii="Times New Roman" w:hAnsi="Times New Roman"/>
                <w:b/>
              </w:rPr>
              <w:t>-β</w:t>
            </w:r>
          </w:p>
        </w:tc>
        <w:tc>
          <w:tcPr>
            <w:tcW w:w="1449" w:type="dxa"/>
            <w:vAlign w:val="center"/>
          </w:tcPr>
          <w:p w14:paraId="1A01FEC5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599779F2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232E2377" w14:textId="77777777" w:rsidR="00C063B7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one D75D3</w:t>
            </w:r>
          </w:p>
          <w:p w14:paraId="3C134AF2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5676</w:t>
            </w:r>
          </w:p>
        </w:tc>
        <w:tc>
          <w:tcPr>
            <w:tcW w:w="1450" w:type="dxa"/>
            <w:vAlign w:val="center"/>
          </w:tcPr>
          <w:p w14:paraId="4B2F0107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65473E96" w14:textId="77777777" w:rsidR="00C063B7" w:rsidRPr="00E3015F" w:rsidRDefault="00C063B7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-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0A620C" w14:paraId="1F33E598" w14:textId="77777777" w:rsidTr="004F5181">
        <w:tc>
          <w:tcPr>
            <w:tcW w:w="1449" w:type="dxa"/>
            <w:vAlign w:val="center"/>
          </w:tcPr>
          <w:p w14:paraId="3DE194E5" w14:textId="1551404E" w:rsidR="000A620C" w:rsidRDefault="000A620C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903CA4">
              <w:rPr>
                <w:rFonts w:ascii="Times New Roman" w:hAnsi="Times New Roman"/>
                <w:b/>
              </w:rPr>
              <w:t>GSK</w:t>
            </w:r>
            <w:r>
              <w:rPr>
                <w:rFonts w:ascii="Times New Roman" w:hAnsi="Times New Roman"/>
                <w:b/>
              </w:rPr>
              <w:t>3</w:t>
            </w:r>
            <w:r w:rsidRPr="00903CA4">
              <w:rPr>
                <w:rFonts w:ascii="Times New Roman" w:hAnsi="Times New Roman"/>
                <w:b/>
              </w:rPr>
              <w:t>-β</w:t>
            </w:r>
          </w:p>
        </w:tc>
        <w:tc>
          <w:tcPr>
            <w:tcW w:w="1449" w:type="dxa"/>
            <w:vAlign w:val="center"/>
          </w:tcPr>
          <w:p w14:paraId="1219E6F1" w14:textId="691C9FEA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06BD658D" w14:textId="0A2FBAF7" w:rsidR="000A620C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642438DF" w14:textId="77777777" w:rsidR="000A620C" w:rsidRDefault="000A620C" w:rsidP="001A6A9D">
            <w:pPr>
              <w:widowControl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lone</w:t>
            </w:r>
            <w:proofErr w:type="gramEnd"/>
            <w:r>
              <w:rPr>
                <w:rFonts w:ascii="Times New Roman" w:hAnsi="Times New Roman"/>
              </w:rPr>
              <w:t xml:space="preserve"> 3D10</w:t>
            </w:r>
          </w:p>
          <w:p w14:paraId="2AED75F7" w14:textId="5CA6A41E" w:rsidR="000A620C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832S</w:t>
            </w:r>
          </w:p>
        </w:tc>
        <w:tc>
          <w:tcPr>
            <w:tcW w:w="1450" w:type="dxa"/>
            <w:vAlign w:val="center"/>
          </w:tcPr>
          <w:p w14:paraId="72D350DB" w14:textId="7FF2FC52" w:rsidR="000A620C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27C6C56F" w14:textId="77777777" w:rsidR="000A620C" w:rsidRDefault="000A620C" w:rsidP="001A6A9D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nti-Mouse</w:t>
            </w:r>
          </w:p>
          <w:p w14:paraId="2FD1D061" w14:textId="0F90FFAE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-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0A620C" w14:paraId="3CFB64A5" w14:textId="77777777" w:rsidTr="004F5181">
        <w:tc>
          <w:tcPr>
            <w:tcW w:w="1449" w:type="dxa"/>
            <w:vAlign w:val="center"/>
          </w:tcPr>
          <w:p w14:paraId="160B55D2" w14:textId="77777777" w:rsidR="000A620C" w:rsidRPr="00903CA4" w:rsidRDefault="000A620C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903CA4">
              <w:rPr>
                <w:rFonts w:ascii="Times New Roman" w:hAnsi="Times New Roman"/>
                <w:b/>
              </w:rPr>
              <w:lastRenderedPageBreak/>
              <w:t>HIF-1α</w:t>
            </w:r>
          </w:p>
        </w:tc>
        <w:tc>
          <w:tcPr>
            <w:tcW w:w="1449" w:type="dxa"/>
            <w:vAlign w:val="center"/>
          </w:tcPr>
          <w:p w14:paraId="4BE80F9D" w14:textId="77777777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20ABC7F6" w14:textId="77777777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7922FE9B" w14:textId="77777777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Ab179483</w:t>
            </w:r>
          </w:p>
        </w:tc>
        <w:tc>
          <w:tcPr>
            <w:tcW w:w="1450" w:type="dxa"/>
            <w:vAlign w:val="center"/>
          </w:tcPr>
          <w:p w14:paraId="4E8E8322" w14:textId="77777777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proofErr w:type="spellStart"/>
            <w:r w:rsidRPr="00E3015F">
              <w:rPr>
                <w:rFonts w:ascii="Times New Roman" w:hAnsi="Times New Roman"/>
              </w:rPr>
              <w:t>Abcam</w:t>
            </w:r>
            <w:proofErr w:type="spellEnd"/>
          </w:p>
        </w:tc>
        <w:tc>
          <w:tcPr>
            <w:tcW w:w="1450" w:type="dxa"/>
            <w:vAlign w:val="center"/>
          </w:tcPr>
          <w:p w14:paraId="4C498EE2" w14:textId="76AB0A7C" w:rsidR="000A620C" w:rsidRPr="00E3015F" w:rsidRDefault="000A620C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1A6A9D" w14:paraId="19F3806B" w14:textId="77777777" w:rsidTr="004F5181">
        <w:trPr>
          <w:trHeight w:val="810"/>
        </w:trPr>
        <w:tc>
          <w:tcPr>
            <w:tcW w:w="1449" w:type="dxa"/>
            <w:vAlign w:val="center"/>
          </w:tcPr>
          <w:p w14:paraId="1CF8937B" w14:textId="77777777" w:rsidR="001A6A9D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gramStart"/>
            <w:r w:rsidRPr="001A6A9D">
              <w:rPr>
                <w:rFonts w:ascii="Times New Roman" w:hAnsi="Times New Roman"/>
                <w:b/>
              </w:rPr>
              <w:t>pp70</w:t>
            </w:r>
            <w:proofErr w:type="gramEnd"/>
            <w:r w:rsidRPr="001A6A9D">
              <w:rPr>
                <w:rFonts w:ascii="Times New Roman" w:hAnsi="Times New Roman"/>
                <w:b/>
              </w:rPr>
              <w:t xml:space="preserve"> S6 kinase</w:t>
            </w:r>
          </w:p>
          <w:p w14:paraId="19CC4137" w14:textId="31072E68" w:rsidR="001A6A9D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T389)</w:t>
            </w:r>
          </w:p>
        </w:tc>
        <w:tc>
          <w:tcPr>
            <w:tcW w:w="1449" w:type="dxa"/>
            <w:vAlign w:val="center"/>
          </w:tcPr>
          <w:p w14:paraId="4BEE8E62" w14:textId="209E84FF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1:1,000</w:t>
            </w:r>
          </w:p>
        </w:tc>
        <w:tc>
          <w:tcPr>
            <w:tcW w:w="1449" w:type="dxa"/>
            <w:vAlign w:val="center"/>
          </w:tcPr>
          <w:p w14:paraId="19D9104F" w14:textId="7C60EA19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 xml:space="preserve">Signal Enhancer </w:t>
            </w:r>
            <w:proofErr w:type="spellStart"/>
            <w:r w:rsidRPr="000A620C">
              <w:rPr>
                <w:rFonts w:ascii="Times New Roman" w:hAnsi="Times New Roman"/>
              </w:rPr>
              <w:t>Hikari</w:t>
            </w:r>
            <w:proofErr w:type="spellEnd"/>
            <w:r w:rsidRPr="000A620C"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37535DD9" w14:textId="06C05E91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305</w:t>
            </w:r>
          </w:p>
        </w:tc>
        <w:tc>
          <w:tcPr>
            <w:tcW w:w="1450" w:type="dxa"/>
            <w:vAlign w:val="center"/>
          </w:tcPr>
          <w:p w14:paraId="14441BAF" w14:textId="3683894D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13E6D7DA" w14:textId="6F371A59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0A620C">
              <w:rPr>
                <w:rFonts w:ascii="Times New Roman" w:hAnsi="Times New Roman"/>
              </w:rPr>
              <w:t>Anti-Rabbit -HRP</w:t>
            </w:r>
          </w:p>
        </w:tc>
      </w:tr>
      <w:tr w:rsidR="001A6A9D" w14:paraId="513BB00B" w14:textId="77777777" w:rsidTr="004F5181">
        <w:trPr>
          <w:trHeight w:val="810"/>
        </w:trPr>
        <w:tc>
          <w:tcPr>
            <w:tcW w:w="1449" w:type="dxa"/>
            <w:vAlign w:val="center"/>
          </w:tcPr>
          <w:p w14:paraId="5A270B95" w14:textId="199BA75F" w:rsidR="001A6A9D" w:rsidRPr="00903CA4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gramStart"/>
            <w:r>
              <w:rPr>
                <w:rFonts w:ascii="Times New Roman" w:hAnsi="Times New Roman"/>
                <w:b/>
              </w:rPr>
              <w:t>p70</w:t>
            </w:r>
            <w:proofErr w:type="gramEnd"/>
            <w:r>
              <w:rPr>
                <w:rFonts w:ascii="Times New Roman" w:hAnsi="Times New Roman"/>
                <w:b/>
              </w:rPr>
              <w:t xml:space="preserve"> S6 kinase</w:t>
            </w:r>
          </w:p>
        </w:tc>
        <w:tc>
          <w:tcPr>
            <w:tcW w:w="1449" w:type="dxa"/>
            <w:vAlign w:val="center"/>
          </w:tcPr>
          <w:p w14:paraId="26F443E6" w14:textId="03709AD8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03DD9032" w14:textId="11F0F958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649A6EE2" w14:textId="77777777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lone</w:t>
            </w:r>
            <w:proofErr w:type="gramEnd"/>
            <w:r>
              <w:rPr>
                <w:rFonts w:ascii="Times New Roman" w:hAnsi="Times New Roman"/>
              </w:rPr>
              <w:t xml:space="preserve"> 49D7</w:t>
            </w:r>
          </w:p>
          <w:p w14:paraId="65F18622" w14:textId="139CC85B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708S</w:t>
            </w:r>
          </w:p>
        </w:tc>
        <w:tc>
          <w:tcPr>
            <w:tcW w:w="1450" w:type="dxa"/>
            <w:vAlign w:val="center"/>
          </w:tcPr>
          <w:p w14:paraId="7DB3BA7D" w14:textId="00BF0A9A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73063C14" w14:textId="3C066A9F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1A6A9D" w14:paraId="5664F9EA" w14:textId="77777777" w:rsidTr="004F5181">
        <w:trPr>
          <w:trHeight w:val="810"/>
        </w:trPr>
        <w:tc>
          <w:tcPr>
            <w:tcW w:w="1449" w:type="dxa"/>
            <w:vAlign w:val="center"/>
          </w:tcPr>
          <w:p w14:paraId="6EE4B806" w14:textId="77777777" w:rsidR="001A6A9D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proofErr w:type="gramStart"/>
            <w:r w:rsidRPr="001A6A9D">
              <w:rPr>
                <w:rFonts w:ascii="Times New Roman" w:hAnsi="Times New Roman"/>
                <w:b/>
              </w:rPr>
              <w:t>p4E</w:t>
            </w:r>
            <w:proofErr w:type="gramEnd"/>
            <w:r w:rsidRPr="001A6A9D">
              <w:rPr>
                <w:rFonts w:ascii="Times New Roman" w:hAnsi="Times New Roman"/>
                <w:b/>
              </w:rPr>
              <w:t>-BP1</w:t>
            </w:r>
          </w:p>
          <w:p w14:paraId="182BC0F0" w14:textId="210FB373" w:rsidR="001A6A9D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(T37/46)</w:t>
            </w:r>
          </w:p>
        </w:tc>
        <w:tc>
          <w:tcPr>
            <w:tcW w:w="1449" w:type="dxa"/>
            <w:vAlign w:val="center"/>
          </w:tcPr>
          <w:p w14:paraId="619583C3" w14:textId="3BC87822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3FECC21B" w14:textId="14B57F41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11DF9E5B" w14:textId="68C14F33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lone</w:t>
            </w:r>
            <w:proofErr w:type="gramEnd"/>
            <w:r>
              <w:rPr>
                <w:rFonts w:ascii="Times New Roman" w:hAnsi="Times New Roman"/>
              </w:rPr>
              <w:t xml:space="preserve"> 236B4</w:t>
            </w:r>
          </w:p>
          <w:p w14:paraId="78DF5FB8" w14:textId="3D2B9B47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2855S</w:t>
            </w:r>
          </w:p>
        </w:tc>
        <w:tc>
          <w:tcPr>
            <w:tcW w:w="1450" w:type="dxa"/>
            <w:vAlign w:val="center"/>
          </w:tcPr>
          <w:p w14:paraId="2C6814D9" w14:textId="628C78F4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2FF49E2D" w14:textId="420903D4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1A6A9D" w14:paraId="52D24845" w14:textId="77777777" w:rsidTr="004F5181">
        <w:trPr>
          <w:trHeight w:val="810"/>
        </w:trPr>
        <w:tc>
          <w:tcPr>
            <w:tcW w:w="1449" w:type="dxa"/>
            <w:vAlign w:val="center"/>
          </w:tcPr>
          <w:p w14:paraId="16504C6C" w14:textId="5D3523D6" w:rsidR="001A6A9D" w:rsidRPr="00903CA4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4E-BP1</w:t>
            </w:r>
          </w:p>
        </w:tc>
        <w:tc>
          <w:tcPr>
            <w:tcW w:w="1449" w:type="dxa"/>
            <w:vAlign w:val="center"/>
          </w:tcPr>
          <w:p w14:paraId="219087B4" w14:textId="5AACB862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1:1</w:t>
            </w:r>
            <w:r>
              <w:rPr>
                <w:rFonts w:ascii="Times New Roman" w:hAnsi="Times New Roman"/>
              </w:rPr>
              <w:t>,</w:t>
            </w:r>
            <w:r w:rsidRPr="00E3015F">
              <w:rPr>
                <w:rFonts w:ascii="Times New Roman" w:hAnsi="Times New Roman"/>
              </w:rPr>
              <w:t>000</w:t>
            </w:r>
          </w:p>
        </w:tc>
        <w:tc>
          <w:tcPr>
            <w:tcW w:w="1449" w:type="dxa"/>
            <w:vAlign w:val="center"/>
          </w:tcPr>
          <w:p w14:paraId="40B2CE45" w14:textId="2F2A7A2B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Signal Enhancer </w:t>
            </w:r>
            <w:proofErr w:type="spellStart"/>
            <w:r>
              <w:rPr>
                <w:rFonts w:ascii="Times New Roman" w:hAnsi="Times New Roman"/>
              </w:rPr>
              <w:t>Hikari</w:t>
            </w:r>
            <w:proofErr w:type="spellEnd"/>
            <w:r>
              <w:rPr>
                <w:rFonts w:ascii="Times New Roman" w:hAnsi="Times New Roman"/>
              </w:rPr>
              <w:t xml:space="preserve"> (solution A)</w:t>
            </w:r>
          </w:p>
        </w:tc>
        <w:tc>
          <w:tcPr>
            <w:tcW w:w="1449" w:type="dxa"/>
            <w:vAlign w:val="center"/>
          </w:tcPr>
          <w:p w14:paraId="26A00AA7" w14:textId="0B9D930C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#9452</w:t>
            </w:r>
          </w:p>
        </w:tc>
        <w:tc>
          <w:tcPr>
            <w:tcW w:w="1450" w:type="dxa"/>
            <w:vAlign w:val="center"/>
          </w:tcPr>
          <w:p w14:paraId="64C57D7C" w14:textId="371EFB84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ll Signaling Technology</w:t>
            </w:r>
          </w:p>
        </w:tc>
        <w:tc>
          <w:tcPr>
            <w:tcW w:w="1450" w:type="dxa"/>
            <w:vAlign w:val="center"/>
          </w:tcPr>
          <w:p w14:paraId="076BEF91" w14:textId="3AA3CDB9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 xml:space="preserve">Anti-Rabbit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1A6A9D" w14:paraId="6F971DBB" w14:textId="77777777" w:rsidTr="004F5181">
        <w:trPr>
          <w:trHeight w:val="810"/>
        </w:trPr>
        <w:tc>
          <w:tcPr>
            <w:tcW w:w="1449" w:type="dxa"/>
            <w:vAlign w:val="center"/>
          </w:tcPr>
          <w:p w14:paraId="1350E10A" w14:textId="77777777" w:rsidR="001A6A9D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903CA4">
              <w:rPr>
                <w:rFonts w:ascii="Times New Roman" w:hAnsi="Times New Roman"/>
                <w:b/>
              </w:rPr>
              <w:t>β-actin</w:t>
            </w:r>
          </w:p>
        </w:tc>
        <w:tc>
          <w:tcPr>
            <w:tcW w:w="1449" w:type="dxa"/>
            <w:vAlign w:val="center"/>
          </w:tcPr>
          <w:p w14:paraId="20D600F8" w14:textId="77777777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5,000</w:t>
            </w:r>
          </w:p>
        </w:tc>
        <w:tc>
          <w:tcPr>
            <w:tcW w:w="1449" w:type="dxa"/>
            <w:vAlign w:val="center"/>
          </w:tcPr>
          <w:p w14:paraId="4CEFF6BF" w14:textId="77777777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T with 3%BSA</w:t>
            </w:r>
          </w:p>
        </w:tc>
        <w:tc>
          <w:tcPr>
            <w:tcW w:w="1449" w:type="dxa"/>
            <w:vAlign w:val="center"/>
          </w:tcPr>
          <w:p w14:paraId="2CD9D042" w14:textId="77777777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lone AC-74</w:t>
            </w:r>
          </w:p>
          <w:p w14:paraId="3B1749C5" w14:textId="77777777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2228</w:t>
            </w:r>
          </w:p>
        </w:tc>
        <w:tc>
          <w:tcPr>
            <w:tcW w:w="1450" w:type="dxa"/>
            <w:vAlign w:val="center"/>
          </w:tcPr>
          <w:p w14:paraId="0775E396" w14:textId="77777777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IGMA</w:t>
            </w:r>
          </w:p>
        </w:tc>
        <w:tc>
          <w:tcPr>
            <w:tcW w:w="1450" w:type="dxa"/>
            <w:vAlign w:val="center"/>
          </w:tcPr>
          <w:p w14:paraId="50A89CE0" w14:textId="0E7442C3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Anti-</w:t>
            </w:r>
            <w:r>
              <w:rPr>
                <w:rFonts w:ascii="Times New Roman" w:hAnsi="Times New Roman"/>
              </w:rPr>
              <w:t>Mouse</w:t>
            </w:r>
            <w:r w:rsidRPr="00E3015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1A6A9D" w14:paraId="1A4552BF" w14:textId="77777777" w:rsidTr="004F5181">
        <w:trPr>
          <w:trHeight w:val="810"/>
        </w:trPr>
        <w:tc>
          <w:tcPr>
            <w:tcW w:w="1449" w:type="dxa"/>
            <w:vAlign w:val="center"/>
          </w:tcPr>
          <w:p w14:paraId="51424583" w14:textId="32D6016A" w:rsidR="001A6A9D" w:rsidRPr="00903CA4" w:rsidRDefault="001A6A9D" w:rsidP="004F5181">
            <w:pPr>
              <w:widowControl/>
              <w:jc w:val="left"/>
              <w:rPr>
                <w:rFonts w:ascii="Times New Roman" w:hAnsi="Times New Roman"/>
                <w:b/>
              </w:rPr>
            </w:pPr>
            <w:r w:rsidRPr="001A6A9D">
              <w:rPr>
                <w:rFonts w:ascii="Times New Roman" w:hAnsi="Times New Roman"/>
                <w:b/>
              </w:rPr>
              <w:t>β-actin</w:t>
            </w:r>
          </w:p>
        </w:tc>
        <w:tc>
          <w:tcPr>
            <w:tcW w:w="1449" w:type="dxa"/>
            <w:vAlign w:val="center"/>
          </w:tcPr>
          <w:p w14:paraId="767196FE" w14:textId="57010471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1,000</w:t>
            </w:r>
          </w:p>
        </w:tc>
        <w:tc>
          <w:tcPr>
            <w:tcW w:w="1449" w:type="dxa"/>
            <w:vAlign w:val="center"/>
          </w:tcPr>
          <w:p w14:paraId="7EBA7765" w14:textId="5D145816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T with 3%BSA</w:t>
            </w:r>
          </w:p>
        </w:tc>
        <w:tc>
          <w:tcPr>
            <w:tcW w:w="1449" w:type="dxa"/>
            <w:vAlign w:val="center"/>
          </w:tcPr>
          <w:p w14:paraId="7084398D" w14:textId="77777777" w:rsidR="001A6A9D" w:rsidRPr="00E3015F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lone</w:t>
            </w:r>
            <w:proofErr w:type="gramEnd"/>
            <w:r>
              <w:rPr>
                <w:rFonts w:ascii="Times New Roman" w:hAnsi="Times New Roman"/>
              </w:rPr>
              <w:t xml:space="preserve"> C4</w:t>
            </w:r>
          </w:p>
          <w:p w14:paraId="528357E6" w14:textId="77777777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0" w:type="dxa"/>
            <w:vAlign w:val="center"/>
          </w:tcPr>
          <w:p w14:paraId="13CFF64A" w14:textId="1BA0D634" w:rsidR="001A6A9D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EMD Millipore</w:t>
            </w:r>
          </w:p>
        </w:tc>
        <w:tc>
          <w:tcPr>
            <w:tcW w:w="1450" w:type="dxa"/>
            <w:vAlign w:val="center"/>
          </w:tcPr>
          <w:p w14:paraId="2C281F4B" w14:textId="044645A9" w:rsidR="001A6A9D" w:rsidRPr="00E3015F" w:rsidRDefault="001A6A9D" w:rsidP="004F5181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Anti-</w:t>
            </w:r>
            <w:r>
              <w:rPr>
                <w:rFonts w:ascii="Times New Roman" w:hAnsi="Times New Roman"/>
              </w:rPr>
              <w:t>Mouse</w:t>
            </w:r>
            <w:r w:rsidRPr="00E3015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  <w:tr w:rsidR="001A6A9D" w:rsidRPr="00E3015F" w14:paraId="45B7EAB6" w14:textId="77777777" w:rsidTr="001A6A9D">
        <w:trPr>
          <w:trHeight w:val="810"/>
        </w:trPr>
        <w:tc>
          <w:tcPr>
            <w:tcW w:w="1449" w:type="dxa"/>
            <w:vAlign w:val="center"/>
          </w:tcPr>
          <w:p w14:paraId="0260A1AF" w14:textId="77777777" w:rsidR="001A6A9D" w:rsidRPr="00903CA4" w:rsidRDefault="001A6A9D" w:rsidP="001A6A9D">
            <w:pPr>
              <w:widowControl/>
              <w:rPr>
                <w:rFonts w:ascii="Times New Roman" w:hAnsi="Times New Roman"/>
                <w:b/>
              </w:rPr>
            </w:pPr>
            <w:r w:rsidRPr="001A6A9D">
              <w:rPr>
                <w:rFonts w:ascii="Times New Roman" w:hAnsi="Times New Roman"/>
                <w:b/>
              </w:rPr>
              <w:t>β-actin</w:t>
            </w:r>
          </w:p>
        </w:tc>
        <w:tc>
          <w:tcPr>
            <w:tcW w:w="1449" w:type="dxa"/>
            <w:vAlign w:val="center"/>
          </w:tcPr>
          <w:p w14:paraId="502762DB" w14:textId="54453584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:3,000</w:t>
            </w:r>
          </w:p>
        </w:tc>
        <w:tc>
          <w:tcPr>
            <w:tcW w:w="1449" w:type="dxa"/>
            <w:vAlign w:val="center"/>
          </w:tcPr>
          <w:p w14:paraId="120852D1" w14:textId="77777777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BST with 3%BSA</w:t>
            </w:r>
          </w:p>
        </w:tc>
        <w:tc>
          <w:tcPr>
            <w:tcW w:w="1449" w:type="dxa"/>
            <w:vAlign w:val="center"/>
          </w:tcPr>
          <w:p w14:paraId="645DCB94" w14:textId="77777777" w:rsidR="001A6A9D" w:rsidRPr="00E3015F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proofErr w:type="gramStart"/>
            <w:r>
              <w:rPr>
                <w:rFonts w:ascii="Times New Roman" w:hAnsi="Times New Roman"/>
              </w:rPr>
              <w:t>clone</w:t>
            </w:r>
            <w:proofErr w:type="gramEnd"/>
            <w:r>
              <w:rPr>
                <w:rFonts w:ascii="Times New Roman" w:hAnsi="Times New Roman"/>
              </w:rPr>
              <w:t xml:space="preserve"> C4</w:t>
            </w:r>
          </w:p>
          <w:p w14:paraId="7D57DAAF" w14:textId="77777777" w:rsidR="001A6A9D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</w:p>
        </w:tc>
        <w:tc>
          <w:tcPr>
            <w:tcW w:w="1450" w:type="dxa"/>
            <w:vAlign w:val="center"/>
          </w:tcPr>
          <w:p w14:paraId="2E6D5753" w14:textId="0797912A" w:rsidR="001A6A9D" w:rsidRDefault="00211A1E" w:rsidP="001A6A9D">
            <w:pPr>
              <w:widowControl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anta Cruz</w:t>
            </w:r>
          </w:p>
        </w:tc>
        <w:tc>
          <w:tcPr>
            <w:tcW w:w="1450" w:type="dxa"/>
            <w:vAlign w:val="center"/>
          </w:tcPr>
          <w:p w14:paraId="33BBC66C" w14:textId="77777777" w:rsidR="001A6A9D" w:rsidRPr="00E3015F" w:rsidRDefault="001A6A9D" w:rsidP="001A6A9D">
            <w:pPr>
              <w:widowControl/>
              <w:jc w:val="center"/>
              <w:rPr>
                <w:rFonts w:ascii="Times New Roman" w:hAnsi="Times New Roman"/>
              </w:rPr>
            </w:pPr>
            <w:r w:rsidRPr="00E3015F">
              <w:rPr>
                <w:rFonts w:ascii="Times New Roman" w:hAnsi="Times New Roman"/>
              </w:rPr>
              <w:t>Anti-</w:t>
            </w:r>
            <w:r>
              <w:rPr>
                <w:rFonts w:ascii="Times New Roman" w:hAnsi="Times New Roman"/>
              </w:rPr>
              <w:t>Mouse</w:t>
            </w:r>
            <w:r w:rsidRPr="00E3015F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–</w:t>
            </w:r>
            <w:r w:rsidRPr="00E3015F">
              <w:rPr>
                <w:rFonts w:ascii="Times New Roman" w:hAnsi="Times New Roman"/>
              </w:rPr>
              <w:t>HRP</w:t>
            </w:r>
          </w:p>
        </w:tc>
      </w:tr>
    </w:tbl>
    <w:p w14:paraId="135C7F67" w14:textId="1D39C982" w:rsidR="00C063B7" w:rsidRPr="000D52E5" w:rsidRDefault="00C063B7" w:rsidP="001A6A9D">
      <w:pPr>
        <w:widowControl/>
        <w:jc w:val="left"/>
        <w:rPr>
          <w:rFonts w:ascii="Times New Roman" w:hAnsi="Times New Roman"/>
          <w:b/>
        </w:rPr>
      </w:pPr>
    </w:p>
    <w:sectPr w:rsidR="00C063B7" w:rsidRPr="000D52E5" w:rsidSect="00A37507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3313C89F" w15:done="0"/>
  <w15:commentEx w15:paraId="20E0C799" w15:done="0"/>
  <w15:commentEx w15:paraId="7F287645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AD405" w14:textId="77777777" w:rsidR="001A6A9D" w:rsidRDefault="001A6A9D" w:rsidP="00214AB9">
      <w:r>
        <w:separator/>
      </w:r>
    </w:p>
  </w:endnote>
  <w:endnote w:type="continuationSeparator" w:id="0">
    <w:p w14:paraId="5093A742" w14:textId="77777777" w:rsidR="001A6A9D" w:rsidRDefault="001A6A9D" w:rsidP="00214A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7FC40EC" w14:textId="77777777" w:rsidR="001A6A9D" w:rsidRDefault="001A6A9D" w:rsidP="00214AB9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end"/>
    </w:r>
  </w:p>
  <w:p w14:paraId="2C55F09B" w14:textId="77777777" w:rsidR="001A6A9D" w:rsidRDefault="001A6A9D" w:rsidP="00214AB9">
    <w:pPr>
      <w:pStyle w:val="ab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DBA77F" w14:textId="2258DA82" w:rsidR="001A6A9D" w:rsidRDefault="001A6A9D" w:rsidP="00214AB9">
    <w:pPr>
      <w:pStyle w:val="ab"/>
      <w:framePr w:wrap="around" w:vAnchor="text" w:hAnchor="margin" w:xAlign="right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326F2">
      <w:rPr>
        <w:rStyle w:val="ad"/>
        <w:noProof/>
      </w:rPr>
      <w:t>1</w:t>
    </w:r>
    <w:r>
      <w:rPr>
        <w:rStyle w:val="ad"/>
      </w:rPr>
      <w:fldChar w:fldCharType="end"/>
    </w:r>
  </w:p>
  <w:p w14:paraId="59BC537C" w14:textId="77777777" w:rsidR="001A6A9D" w:rsidRDefault="001A6A9D" w:rsidP="00214AB9">
    <w:pPr>
      <w:pStyle w:val="ab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94D7" w14:textId="77777777" w:rsidR="001A6A9D" w:rsidRDefault="001A6A9D" w:rsidP="00214AB9">
      <w:r>
        <w:separator/>
      </w:r>
    </w:p>
  </w:footnote>
  <w:footnote w:type="continuationSeparator" w:id="0">
    <w:p w14:paraId="03E38E63" w14:textId="77777777" w:rsidR="001A6A9D" w:rsidRDefault="001A6A9D" w:rsidP="00214A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vrsez5t829pdte9z5uxa908e5590rxa5zs5&quot;&gt;My EndNote Library&lt;record-ids&gt;&lt;item&gt;6&lt;/item&gt;&lt;item&gt;7&lt;/item&gt;&lt;item&gt;8&lt;/item&gt;&lt;item&gt;9&lt;/item&gt;&lt;item&gt;10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30437"/>
    <w:rsid w:val="00001901"/>
    <w:rsid w:val="00015483"/>
    <w:rsid w:val="00016968"/>
    <w:rsid w:val="000247E1"/>
    <w:rsid w:val="00024D33"/>
    <w:rsid w:val="00025FA9"/>
    <w:rsid w:val="000273BB"/>
    <w:rsid w:val="00031FD1"/>
    <w:rsid w:val="000326F2"/>
    <w:rsid w:val="000332CC"/>
    <w:rsid w:val="0003456F"/>
    <w:rsid w:val="00034AAE"/>
    <w:rsid w:val="00034D33"/>
    <w:rsid w:val="00037C38"/>
    <w:rsid w:val="0004023F"/>
    <w:rsid w:val="00040AE1"/>
    <w:rsid w:val="000454D6"/>
    <w:rsid w:val="00045846"/>
    <w:rsid w:val="00046897"/>
    <w:rsid w:val="000477DB"/>
    <w:rsid w:val="00047A8F"/>
    <w:rsid w:val="00047BEE"/>
    <w:rsid w:val="0005223C"/>
    <w:rsid w:val="000601B7"/>
    <w:rsid w:val="000602DD"/>
    <w:rsid w:val="00065302"/>
    <w:rsid w:val="00065C43"/>
    <w:rsid w:val="00076E77"/>
    <w:rsid w:val="0008132B"/>
    <w:rsid w:val="0008577B"/>
    <w:rsid w:val="00086B1F"/>
    <w:rsid w:val="00090AFA"/>
    <w:rsid w:val="0009453D"/>
    <w:rsid w:val="000A01A0"/>
    <w:rsid w:val="000A0224"/>
    <w:rsid w:val="000A14AD"/>
    <w:rsid w:val="000A2693"/>
    <w:rsid w:val="000A2D73"/>
    <w:rsid w:val="000A4EE9"/>
    <w:rsid w:val="000A620C"/>
    <w:rsid w:val="000B2973"/>
    <w:rsid w:val="000B4E39"/>
    <w:rsid w:val="000B74A4"/>
    <w:rsid w:val="000C1A70"/>
    <w:rsid w:val="000C24BD"/>
    <w:rsid w:val="000C3D9A"/>
    <w:rsid w:val="000C6443"/>
    <w:rsid w:val="000C680D"/>
    <w:rsid w:val="000C7BA2"/>
    <w:rsid w:val="000C7C1F"/>
    <w:rsid w:val="000D0D92"/>
    <w:rsid w:val="000D1960"/>
    <w:rsid w:val="000D20B5"/>
    <w:rsid w:val="000D6E09"/>
    <w:rsid w:val="000E01A7"/>
    <w:rsid w:val="000E5965"/>
    <w:rsid w:val="000E5B70"/>
    <w:rsid w:val="000E7D06"/>
    <w:rsid w:val="000F3ACC"/>
    <w:rsid w:val="000F4665"/>
    <w:rsid w:val="00101524"/>
    <w:rsid w:val="001038C7"/>
    <w:rsid w:val="00107377"/>
    <w:rsid w:val="00112DC7"/>
    <w:rsid w:val="00113796"/>
    <w:rsid w:val="00114734"/>
    <w:rsid w:val="00114D2F"/>
    <w:rsid w:val="00116A8C"/>
    <w:rsid w:val="00117985"/>
    <w:rsid w:val="001210D8"/>
    <w:rsid w:val="001216C7"/>
    <w:rsid w:val="0012381D"/>
    <w:rsid w:val="0012440E"/>
    <w:rsid w:val="00126466"/>
    <w:rsid w:val="001264AD"/>
    <w:rsid w:val="00127988"/>
    <w:rsid w:val="00132AF1"/>
    <w:rsid w:val="00134C6B"/>
    <w:rsid w:val="00136C1E"/>
    <w:rsid w:val="00140451"/>
    <w:rsid w:val="00140E0A"/>
    <w:rsid w:val="00141A13"/>
    <w:rsid w:val="00146D9C"/>
    <w:rsid w:val="001508D2"/>
    <w:rsid w:val="001558DC"/>
    <w:rsid w:val="001621D4"/>
    <w:rsid w:val="0016464A"/>
    <w:rsid w:val="001659E8"/>
    <w:rsid w:val="00173272"/>
    <w:rsid w:val="00174009"/>
    <w:rsid w:val="00174479"/>
    <w:rsid w:val="00175674"/>
    <w:rsid w:val="00186500"/>
    <w:rsid w:val="00186714"/>
    <w:rsid w:val="0018679A"/>
    <w:rsid w:val="00187386"/>
    <w:rsid w:val="0019211C"/>
    <w:rsid w:val="0019282E"/>
    <w:rsid w:val="001935C1"/>
    <w:rsid w:val="001A0B98"/>
    <w:rsid w:val="001A1815"/>
    <w:rsid w:val="001A2677"/>
    <w:rsid w:val="001A2766"/>
    <w:rsid w:val="001A55AA"/>
    <w:rsid w:val="001A6A9D"/>
    <w:rsid w:val="001B12BE"/>
    <w:rsid w:val="001B7FAA"/>
    <w:rsid w:val="001C1283"/>
    <w:rsid w:val="001C6EF0"/>
    <w:rsid w:val="001C72D5"/>
    <w:rsid w:val="001C7CA7"/>
    <w:rsid w:val="001D0CF2"/>
    <w:rsid w:val="001D7A24"/>
    <w:rsid w:val="001E39E4"/>
    <w:rsid w:val="001E73FA"/>
    <w:rsid w:val="001F0B8C"/>
    <w:rsid w:val="001F14A2"/>
    <w:rsid w:val="00202BD4"/>
    <w:rsid w:val="00204439"/>
    <w:rsid w:val="002050DD"/>
    <w:rsid w:val="00205507"/>
    <w:rsid w:val="00210C15"/>
    <w:rsid w:val="00211A1E"/>
    <w:rsid w:val="00214016"/>
    <w:rsid w:val="00214188"/>
    <w:rsid w:val="00214AB9"/>
    <w:rsid w:val="00216729"/>
    <w:rsid w:val="002203BE"/>
    <w:rsid w:val="00220A9E"/>
    <w:rsid w:val="00222AF2"/>
    <w:rsid w:val="002233FB"/>
    <w:rsid w:val="00225746"/>
    <w:rsid w:val="0023028B"/>
    <w:rsid w:val="0023195D"/>
    <w:rsid w:val="002353D3"/>
    <w:rsid w:val="00236BCD"/>
    <w:rsid w:val="00243950"/>
    <w:rsid w:val="002463A4"/>
    <w:rsid w:val="002502C9"/>
    <w:rsid w:val="00251D33"/>
    <w:rsid w:val="0025460A"/>
    <w:rsid w:val="00254710"/>
    <w:rsid w:val="0025587D"/>
    <w:rsid w:val="002565BA"/>
    <w:rsid w:val="0025703C"/>
    <w:rsid w:val="0026073D"/>
    <w:rsid w:val="0026209D"/>
    <w:rsid w:val="00262854"/>
    <w:rsid w:val="002644B0"/>
    <w:rsid w:val="002663B4"/>
    <w:rsid w:val="0027020B"/>
    <w:rsid w:val="002809C8"/>
    <w:rsid w:val="00286231"/>
    <w:rsid w:val="00286EB7"/>
    <w:rsid w:val="00295C97"/>
    <w:rsid w:val="00297D5A"/>
    <w:rsid w:val="002A044F"/>
    <w:rsid w:val="002A0E41"/>
    <w:rsid w:val="002A2B2B"/>
    <w:rsid w:val="002A3BE2"/>
    <w:rsid w:val="002A55F2"/>
    <w:rsid w:val="002B34C9"/>
    <w:rsid w:val="002B493A"/>
    <w:rsid w:val="002B599B"/>
    <w:rsid w:val="002B7420"/>
    <w:rsid w:val="002C499A"/>
    <w:rsid w:val="002D0BC8"/>
    <w:rsid w:val="002D21DE"/>
    <w:rsid w:val="002D2311"/>
    <w:rsid w:val="002D3573"/>
    <w:rsid w:val="002D5367"/>
    <w:rsid w:val="002E12B3"/>
    <w:rsid w:val="002E7FDD"/>
    <w:rsid w:val="002F3289"/>
    <w:rsid w:val="002F5656"/>
    <w:rsid w:val="002F59F9"/>
    <w:rsid w:val="002F73E4"/>
    <w:rsid w:val="0030270E"/>
    <w:rsid w:val="00310A2B"/>
    <w:rsid w:val="00313BCE"/>
    <w:rsid w:val="00314569"/>
    <w:rsid w:val="00321F16"/>
    <w:rsid w:val="00324F7B"/>
    <w:rsid w:val="00325850"/>
    <w:rsid w:val="00326400"/>
    <w:rsid w:val="00327D89"/>
    <w:rsid w:val="00330609"/>
    <w:rsid w:val="003335CA"/>
    <w:rsid w:val="00333B7B"/>
    <w:rsid w:val="00335A6E"/>
    <w:rsid w:val="00335C7E"/>
    <w:rsid w:val="0033725C"/>
    <w:rsid w:val="003455D3"/>
    <w:rsid w:val="00345749"/>
    <w:rsid w:val="00347A9C"/>
    <w:rsid w:val="00350C3C"/>
    <w:rsid w:val="0035519A"/>
    <w:rsid w:val="0035780B"/>
    <w:rsid w:val="0036088A"/>
    <w:rsid w:val="003639DC"/>
    <w:rsid w:val="00365864"/>
    <w:rsid w:val="003661F5"/>
    <w:rsid w:val="00367E15"/>
    <w:rsid w:val="0037306E"/>
    <w:rsid w:val="003739D5"/>
    <w:rsid w:val="003743E5"/>
    <w:rsid w:val="00376DA6"/>
    <w:rsid w:val="0038193D"/>
    <w:rsid w:val="003869EE"/>
    <w:rsid w:val="00390AB7"/>
    <w:rsid w:val="0039284E"/>
    <w:rsid w:val="00394759"/>
    <w:rsid w:val="00395645"/>
    <w:rsid w:val="003A1B89"/>
    <w:rsid w:val="003A68EC"/>
    <w:rsid w:val="003A7E95"/>
    <w:rsid w:val="003B16D5"/>
    <w:rsid w:val="003C0DDA"/>
    <w:rsid w:val="003C7069"/>
    <w:rsid w:val="003D099F"/>
    <w:rsid w:val="003D561F"/>
    <w:rsid w:val="003E254F"/>
    <w:rsid w:val="003E34BB"/>
    <w:rsid w:val="003E65CB"/>
    <w:rsid w:val="003F33DA"/>
    <w:rsid w:val="003F4C90"/>
    <w:rsid w:val="004006FC"/>
    <w:rsid w:val="00401A68"/>
    <w:rsid w:val="00401BEE"/>
    <w:rsid w:val="00403291"/>
    <w:rsid w:val="00407F8B"/>
    <w:rsid w:val="0041114C"/>
    <w:rsid w:val="0041293D"/>
    <w:rsid w:val="00412C85"/>
    <w:rsid w:val="0041612F"/>
    <w:rsid w:val="00416560"/>
    <w:rsid w:val="00417C4F"/>
    <w:rsid w:val="0042488A"/>
    <w:rsid w:val="00427D77"/>
    <w:rsid w:val="0043006A"/>
    <w:rsid w:val="0043063F"/>
    <w:rsid w:val="00430F32"/>
    <w:rsid w:val="00431F04"/>
    <w:rsid w:val="004321DB"/>
    <w:rsid w:val="0043239A"/>
    <w:rsid w:val="00435667"/>
    <w:rsid w:val="00441C0B"/>
    <w:rsid w:val="004434F2"/>
    <w:rsid w:val="0044506D"/>
    <w:rsid w:val="004458B8"/>
    <w:rsid w:val="004506B0"/>
    <w:rsid w:val="00452056"/>
    <w:rsid w:val="00453D27"/>
    <w:rsid w:val="00454694"/>
    <w:rsid w:val="004549D8"/>
    <w:rsid w:val="004574D5"/>
    <w:rsid w:val="00457C14"/>
    <w:rsid w:val="00466CD9"/>
    <w:rsid w:val="00467608"/>
    <w:rsid w:val="004704FC"/>
    <w:rsid w:val="00475A24"/>
    <w:rsid w:val="00476F1C"/>
    <w:rsid w:val="0048450E"/>
    <w:rsid w:val="00484916"/>
    <w:rsid w:val="004851A9"/>
    <w:rsid w:val="00485554"/>
    <w:rsid w:val="00486263"/>
    <w:rsid w:val="0048661F"/>
    <w:rsid w:val="00487884"/>
    <w:rsid w:val="00487E7A"/>
    <w:rsid w:val="00491A54"/>
    <w:rsid w:val="00492368"/>
    <w:rsid w:val="00493E44"/>
    <w:rsid w:val="004978AC"/>
    <w:rsid w:val="004A29CC"/>
    <w:rsid w:val="004A37EA"/>
    <w:rsid w:val="004A768D"/>
    <w:rsid w:val="004A78E6"/>
    <w:rsid w:val="004B24AE"/>
    <w:rsid w:val="004B3BCB"/>
    <w:rsid w:val="004C0516"/>
    <w:rsid w:val="004C1CC1"/>
    <w:rsid w:val="004C2D56"/>
    <w:rsid w:val="004C4F00"/>
    <w:rsid w:val="004C6EFB"/>
    <w:rsid w:val="004D00C8"/>
    <w:rsid w:val="004D1F4C"/>
    <w:rsid w:val="004D4626"/>
    <w:rsid w:val="004D4929"/>
    <w:rsid w:val="004E0965"/>
    <w:rsid w:val="004E0A8C"/>
    <w:rsid w:val="004E1CE0"/>
    <w:rsid w:val="004E382D"/>
    <w:rsid w:val="004E5564"/>
    <w:rsid w:val="004F3401"/>
    <w:rsid w:val="004F5181"/>
    <w:rsid w:val="004F659F"/>
    <w:rsid w:val="005006E2"/>
    <w:rsid w:val="00505C65"/>
    <w:rsid w:val="0050611C"/>
    <w:rsid w:val="0050665A"/>
    <w:rsid w:val="00511283"/>
    <w:rsid w:val="0051550D"/>
    <w:rsid w:val="005170B2"/>
    <w:rsid w:val="00520222"/>
    <w:rsid w:val="00521469"/>
    <w:rsid w:val="0052619B"/>
    <w:rsid w:val="00527273"/>
    <w:rsid w:val="00527F5D"/>
    <w:rsid w:val="005333B7"/>
    <w:rsid w:val="00534290"/>
    <w:rsid w:val="00534558"/>
    <w:rsid w:val="00534846"/>
    <w:rsid w:val="005352D8"/>
    <w:rsid w:val="00542E45"/>
    <w:rsid w:val="0054500F"/>
    <w:rsid w:val="00546F77"/>
    <w:rsid w:val="00547D9A"/>
    <w:rsid w:val="0055207B"/>
    <w:rsid w:val="00555944"/>
    <w:rsid w:val="00555EE1"/>
    <w:rsid w:val="005638BF"/>
    <w:rsid w:val="00563DF9"/>
    <w:rsid w:val="0057180B"/>
    <w:rsid w:val="00593990"/>
    <w:rsid w:val="005949A7"/>
    <w:rsid w:val="005953E9"/>
    <w:rsid w:val="00596E3A"/>
    <w:rsid w:val="005A02E6"/>
    <w:rsid w:val="005A2CAA"/>
    <w:rsid w:val="005A2EF1"/>
    <w:rsid w:val="005A6286"/>
    <w:rsid w:val="005A734F"/>
    <w:rsid w:val="005B330A"/>
    <w:rsid w:val="005B56E6"/>
    <w:rsid w:val="005B7516"/>
    <w:rsid w:val="005B7AA9"/>
    <w:rsid w:val="005C1916"/>
    <w:rsid w:val="005C52A2"/>
    <w:rsid w:val="005C60C0"/>
    <w:rsid w:val="005C67F8"/>
    <w:rsid w:val="005D2220"/>
    <w:rsid w:val="005D30EA"/>
    <w:rsid w:val="005D3DF5"/>
    <w:rsid w:val="005D4450"/>
    <w:rsid w:val="005D72CD"/>
    <w:rsid w:val="005E1809"/>
    <w:rsid w:val="005E1DE8"/>
    <w:rsid w:val="005E2882"/>
    <w:rsid w:val="005E52FD"/>
    <w:rsid w:val="00610D52"/>
    <w:rsid w:val="00613D77"/>
    <w:rsid w:val="00620412"/>
    <w:rsid w:val="0062246D"/>
    <w:rsid w:val="00622751"/>
    <w:rsid w:val="00632C31"/>
    <w:rsid w:val="00633C75"/>
    <w:rsid w:val="006514DD"/>
    <w:rsid w:val="0066347A"/>
    <w:rsid w:val="0066384C"/>
    <w:rsid w:val="00663D5B"/>
    <w:rsid w:val="00665B29"/>
    <w:rsid w:val="00667869"/>
    <w:rsid w:val="00670CAF"/>
    <w:rsid w:val="00671724"/>
    <w:rsid w:val="00672919"/>
    <w:rsid w:val="00674504"/>
    <w:rsid w:val="00675322"/>
    <w:rsid w:val="00676E49"/>
    <w:rsid w:val="00677B1F"/>
    <w:rsid w:val="006819D8"/>
    <w:rsid w:val="00692B27"/>
    <w:rsid w:val="00694D8A"/>
    <w:rsid w:val="00696BA9"/>
    <w:rsid w:val="006A7D64"/>
    <w:rsid w:val="006B18C6"/>
    <w:rsid w:val="006C0DB8"/>
    <w:rsid w:val="006C375E"/>
    <w:rsid w:val="006C3940"/>
    <w:rsid w:val="006C7F52"/>
    <w:rsid w:val="006D6D9D"/>
    <w:rsid w:val="006D7696"/>
    <w:rsid w:val="006D7A17"/>
    <w:rsid w:val="006D7C2E"/>
    <w:rsid w:val="006E0EBD"/>
    <w:rsid w:val="006E1BE9"/>
    <w:rsid w:val="006E32AC"/>
    <w:rsid w:val="006E3C94"/>
    <w:rsid w:val="006F3F8A"/>
    <w:rsid w:val="006F5534"/>
    <w:rsid w:val="006F59F6"/>
    <w:rsid w:val="006F6A11"/>
    <w:rsid w:val="006F6DD0"/>
    <w:rsid w:val="00703694"/>
    <w:rsid w:val="00705088"/>
    <w:rsid w:val="0070541F"/>
    <w:rsid w:val="00710E2E"/>
    <w:rsid w:val="00715FE7"/>
    <w:rsid w:val="00722E54"/>
    <w:rsid w:val="00725A3D"/>
    <w:rsid w:val="00734A5B"/>
    <w:rsid w:val="007412F3"/>
    <w:rsid w:val="00744F11"/>
    <w:rsid w:val="007455FF"/>
    <w:rsid w:val="007471A4"/>
    <w:rsid w:val="00750A98"/>
    <w:rsid w:val="00751A51"/>
    <w:rsid w:val="00751AD9"/>
    <w:rsid w:val="0075544A"/>
    <w:rsid w:val="00756488"/>
    <w:rsid w:val="00760D1A"/>
    <w:rsid w:val="00771A40"/>
    <w:rsid w:val="00780E43"/>
    <w:rsid w:val="00781C8E"/>
    <w:rsid w:val="0078560B"/>
    <w:rsid w:val="0078684B"/>
    <w:rsid w:val="007871AC"/>
    <w:rsid w:val="00790077"/>
    <w:rsid w:val="00790D69"/>
    <w:rsid w:val="007916F5"/>
    <w:rsid w:val="00791E07"/>
    <w:rsid w:val="00793EF2"/>
    <w:rsid w:val="007958DF"/>
    <w:rsid w:val="00796044"/>
    <w:rsid w:val="00796663"/>
    <w:rsid w:val="00797419"/>
    <w:rsid w:val="00797D8D"/>
    <w:rsid w:val="007A00AC"/>
    <w:rsid w:val="007A07A5"/>
    <w:rsid w:val="007A4601"/>
    <w:rsid w:val="007A5D03"/>
    <w:rsid w:val="007B0B18"/>
    <w:rsid w:val="007B79BD"/>
    <w:rsid w:val="007C383F"/>
    <w:rsid w:val="007C4C81"/>
    <w:rsid w:val="007C5498"/>
    <w:rsid w:val="007C6EBF"/>
    <w:rsid w:val="007D0EAF"/>
    <w:rsid w:val="007D50B0"/>
    <w:rsid w:val="007D76D8"/>
    <w:rsid w:val="007E1D37"/>
    <w:rsid w:val="007E1F32"/>
    <w:rsid w:val="007E217C"/>
    <w:rsid w:val="007E2FAF"/>
    <w:rsid w:val="007F0DCB"/>
    <w:rsid w:val="007F3F39"/>
    <w:rsid w:val="007F7037"/>
    <w:rsid w:val="008079E9"/>
    <w:rsid w:val="008122A6"/>
    <w:rsid w:val="008124AF"/>
    <w:rsid w:val="008132DF"/>
    <w:rsid w:val="0081453E"/>
    <w:rsid w:val="00815DCD"/>
    <w:rsid w:val="008176A3"/>
    <w:rsid w:val="00822EF7"/>
    <w:rsid w:val="00824130"/>
    <w:rsid w:val="00834EE2"/>
    <w:rsid w:val="00836F5F"/>
    <w:rsid w:val="00841159"/>
    <w:rsid w:val="008439AD"/>
    <w:rsid w:val="00850A7E"/>
    <w:rsid w:val="008563C9"/>
    <w:rsid w:val="008579FD"/>
    <w:rsid w:val="00862810"/>
    <w:rsid w:val="008639A1"/>
    <w:rsid w:val="00871A6C"/>
    <w:rsid w:val="00872D07"/>
    <w:rsid w:val="008761AC"/>
    <w:rsid w:val="008772F4"/>
    <w:rsid w:val="008774E0"/>
    <w:rsid w:val="00877984"/>
    <w:rsid w:val="00883A3B"/>
    <w:rsid w:val="00883ECD"/>
    <w:rsid w:val="00884CB4"/>
    <w:rsid w:val="00886AE5"/>
    <w:rsid w:val="00893B35"/>
    <w:rsid w:val="00894991"/>
    <w:rsid w:val="00897F9E"/>
    <w:rsid w:val="008A1538"/>
    <w:rsid w:val="008A4F02"/>
    <w:rsid w:val="008A57DA"/>
    <w:rsid w:val="008A5E51"/>
    <w:rsid w:val="008B0268"/>
    <w:rsid w:val="008B1F3B"/>
    <w:rsid w:val="008B440A"/>
    <w:rsid w:val="008B5F3B"/>
    <w:rsid w:val="008C15AE"/>
    <w:rsid w:val="008C335C"/>
    <w:rsid w:val="008C3C41"/>
    <w:rsid w:val="008C410A"/>
    <w:rsid w:val="008C5CAA"/>
    <w:rsid w:val="008D2F1F"/>
    <w:rsid w:val="008D3C2D"/>
    <w:rsid w:val="008D4DED"/>
    <w:rsid w:val="008D5569"/>
    <w:rsid w:val="008D6F39"/>
    <w:rsid w:val="008D74F4"/>
    <w:rsid w:val="008E019E"/>
    <w:rsid w:val="008E099E"/>
    <w:rsid w:val="008E6638"/>
    <w:rsid w:val="008E6C5D"/>
    <w:rsid w:val="008F0D70"/>
    <w:rsid w:val="008F1D73"/>
    <w:rsid w:val="008F3C45"/>
    <w:rsid w:val="008F41BF"/>
    <w:rsid w:val="008F446B"/>
    <w:rsid w:val="008F4C90"/>
    <w:rsid w:val="008F6230"/>
    <w:rsid w:val="0090304D"/>
    <w:rsid w:val="00903CA4"/>
    <w:rsid w:val="0090798A"/>
    <w:rsid w:val="00913DFB"/>
    <w:rsid w:val="00914BAE"/>
    <w:rsid w:val="00916CEC"/>
    <w:rsid w:val="00917363"/>
    <w:rsid w:val="009259A4"/>
    <w:rsid w:val="00927772"/>
    <w:rsid w:val="00932044"/>
    <w:rsid w:val="00932818"/>
    <w:rsid w:val="00936083"/>
    <w:rsid w:val="0094086E"/>
    <w:rsid w:val="00942D89"/>
    <w:rsid w:val="00943B16"/>
    <w:rsid w:val="00945824"/>
    <w:rsid w:val="0094615E"/>
    <w:rsid w:val="00946A7D"/>
    <w:rsid w:val="009472CD"/>
    <w:rsid w:val="009509C9"/>
    <w:rsid w:val="009532AA"/>
    <w:rsid w:val="009546A2"/>
    <w:rsid w:val="009569C6"/>
    <w:rsid w:val="0096078C"/>
    <w:rsid w:val="0096389E"/>
    <w:rsid w:val="00965061"/>
    <w:rsid w:val="00966A39"/>
    <w:rsid w:val="0097220B"/>
    <w:rsid w:val="00974072"/>
    <w:rsid w:val="00974897"/>
    <w:rsid w:val="00975AAA"/>
    <w:rsid w:val="0097688C"/>
    <w:rsid w:val="009813AC"/>
    <w:rsid w:val="00985B5B"/>
    <w:rsid w:val="00991688"/>
    <w:rsid w:val="0099315A"/>
    <w:rsid w:val="00993C3C"/>
    <w:rsid w:val="0099648F"/>
    <w:rsid w:val="0099796F"/>
    <w:rsid w:val="009A00C1"/>
    <w:rsid w:val="009A2552"/>
    <w:rsid w:val="009A2F53"/>
    <w:rsid w:val="009A73D2"/>
    <w:rsid w:val="009A752E"/>
    <w:rsid w:val="009A7FA8"/>
    <w:rsid w:val="009B3343"/>
    <w:rsid w:val="009B4894"/>
    <w:rsid w:val="009B4A41"/>
    <w:rsid w:val="009C666A"/>
    <w:rsid w:val="009C747F"/>
    <w:rsid w:val="009D1BBC"/>
    <w:rsid w:val="009E5802"/>
    <w:rsid w:val="009E59B7"/>
    <w:rsid w:val="009E6AD9"/>
    <w:rsid w:val="009F008B"/>
    <w:rsid w:val="009F6534"/>
    <w:rsid w:val="009F6573"/>
    <w:rsid w:val="00A03311"/>
    <w:rsid w:val="00A06D10"/>
    <w:rsid w:val="00A0723F"/>
    <w:rsid w:val="00A11062"/>
    <w:rsid w:val="00A11731"/>
    <w:rsid w:val="00A13FF2"/>
    <w:rsid w:val="00A148E7"/>
    <w:rsid w:val="00A14C85"/>
    <w:rsid w:val="00A1738E"/>
    <w:rsid w:val="00A20A24"/>
    <w:rsid w:val="00A24011"/>
    <w:rsid w:val="00A2628A"/>
    <w:rsid w:val="00A26B16"/>
    <w:rsid w:val="00A33CE9"/>
    <w:rsid w:val="00A37507"/>
    <w:rsid w:val="00A37744"/>
    <w:rsid w:val="00A40DA7"/>
    <w:rsid w:val="00A41296"/>
    <w:rsid w:val="00A44E19"/>
    <w:rsid w:val="00A51B40"/>
    <w:rsid w:val="00A543C5"/>
    <w:rsid w:val="00A55CD6"/>
    <w:rsid w:val="00A56481"/>
    <w:rsid w:val="00A56A29"/>
    <w:rsid w:val="00A6003C"/>
    <w:rsid w:val="00A60FE7"/>
    <w:rsid w:val="00A617D5"/>
    <w:rsid w:val="00A627D7"/>
    <w:rsid w:val="00A65B45"/>
    <w:rsid w:val="00A67731"/>
    <w:rsid w:val="00A72BD9"/>
    <w:rsid w:val="00A74E64"/>
    <w:rsid w:val="00A75601"/>
    <w:rsid w:val="00A75DF6"/>
    <w:rsid w:val="00A75F1C"/>
    <w:rsid w:val="00A7613E"/>
    <w:rsid w:val="00A76201"/>
    <w:rsid w:val="00A76843"/>
    <w:rsid w:val="00A76D24"/>
    <w:rsid w:val="00A774F3"/>
    <w:rsid w:val="00A801E7"/>
    <w:rsid w:val="00A843FB"/>
    <w:rsid w:val="00A858A6"/>
    <w:rsid w:val="00AA0184"/>
    <w:rsid w:val="00AA5896"/>
    <w:rsid w:val="00AB2479"/>
    <w:rsid w:val="00AB2542"/>
    <w:rsid w:val="00AB306E"/>
    <w:rsid w:val="00AB57CD"/>
    <w:rsid w:val="00AB5D16"/>
    <w:rsid w:val="00AC030B"/>
    <w:rsid w:val="00AC3D68"/>
    <w:rsid w:val="00AC414E"/>
    <w:rsid w:val="00AC6810"/>
    <w:rsid w:val="00AD1762"/>
    <w:rsid w:val="00AD7602"/>
    <w:rsid w:val="00AE17D9"/>
    <w:rsid w:val="00AE4012"/>
    <w:rsid w:val="00AF23B8"/>
    <w:rsid w:val="00AF2E9F"/>
    <w:rsid w:val="00AF5945"/>
    <w:rsid w:val="00AF5DAF"/>
    <w:rsid w:val="00AF7C6C"/>
    <w:rsid w:val="00B00E43"/>
    <w:rsid w:val="00B0492F"/>
    <w:rsid w:val="00B10F85"/>
    <w:rsid w:val="00B11DFF"/>
    <w:rsid w:val="00B12868"/>
    <w:rsid w:val="00B136D1"/>
    <w:rsid w:val="00B2454A"/>
    <w:rsid w:val="00B258EF"/>
    <w:rsid w:val="00B279D0"/>
    <w:rsid w:val="00B30437"/>
    <w:rsid w:val="00B30499"/>
    <w:rsid w:val="00B438FA"/>
    <w:rsid w:val="00B445AA"/>
    <w:rsid w:val="00B464F4"/>
    <w:rsid w:val="00B47181"/>
    <w:rsid w:val="00B47D2B"/>
    <w:rsid w:val="00B505E5"/>
    <w:rsid w:val="00B515B6"/>
    <w:rsid w:val="00B51951"/>
    <w:rsid w:val="00B53BE7"/>
    <w:rsid w:val="00B66DB9"/>
    <w:rsid w:val="00B672E5"/>
    <w:rsid w:val="00B724D8"/>
    <w:rsid w:val="00B74D19"/>
    <w:rsid w:val="00B75DA9"/>
    <w:rsid w:val="00B7704B"/>
    <w:rsid w:val="00B77566"/>
    <w:rsid w:val="00B81356"/>
    <w:rsid w:val="00B840FB"/>
    <w:rsid w:val="00B85062"/>
    <w:rsid w:val="00B91DC5"/>
    <w:rsid w:val="00BA23CA"/>
    <w:rsid w:val="00BA3863"/>
    <w:rsid w:val="00BA6512"/>
    <w:rsid w:val="00BA74CB"/>
    <w:rsid w:val="00BB5415"/>
    <w:rsid w:val="00BB6311"/>
    <w:rsid w:val="00BB6980"/>
    <w:rsid w:val="00BC2451"/>
    <w:rsid w:val="00BC2F52"/>
    <w:rsid w:val="00BC3D96"/>
    <w:rsid w:val="00BC3ED0"/>
    <w:rsid w:val="00BC4F70"/>
    <w:rsid w:val="00BD070F"/>
    <w:rsid w:val="00BD2C5E"/>
    <w:rsid w:val="00BD3F02"/>
    <w:rsid w:val="00BD404B"/>
    <w:rsid w:val="00BD4CDD"/>
    <w:rsid w:val="00BD798F"/>
    <w:rsid w:val="00BE03FE"/>
    <w:rsid w:val="00BE2F1F"/>
    <w:rsid w:val="00BE6460"/>
    <w:rsid w:val="00BF005E"/>
    <w:rsid w:val="00BF2B56"/>
    <w:rsid w:val="00BF4134"/>
    <w:rsid w:val="00BF5039"/>
    <w:rsid w:val="00BF6ED0"/>
    <w:rsid w:val="00C00C7A"/>
    <w:rsid w:val="00C020C7"/>
    <w:rsid w:val="00C04CFA"/>
    <w:rsid w:val="00C063B7"/>
    <w:rsid w:val="00C07C38"/>
    <w:rsid w:val="00C13862"/>
    <w:rsid w:val="00C20E95"/>
    <w:rsid w:val="00C235CD"/>
    <w:rsid w:val="00C259EC"/>
    <w:rsid w:val="00C266BC"/>
    <w:rsid w:val="00C30D0E"/>
    <w:rsid w:val="00C317AD"/>
    <w:rsid w:val="00C36525"/>
    <w:rsid w:val="00C37049"/>
    <w:rsid w:val="00C40C1D"/>
    <w:rsid w:val="00C418FD"/>
    <w:rsid w:val="00C41C9B"/>
    <w:rsid w:val="00C43D39"/>
    <w:rsid w:val="00C454B7"/>
    <w:rsid w:val="00C459FB"/>
    <w:rsid w:val="00C51434"/>
    <w:rsid w:val="00C52478"/>
    <w:rsid w:val="00C5321F"/>
    <w:rsid w:val="00C53690"/>
    <w:rsid w:val="00C53793"/>
    <w:rsid w:val="00C54382"/>
    <w:rsid w:val="00C60826"/>
    <w:rsid w:val="00C60A0D"/>
    <w:rsid w:val="00C62186"/>
    <w:rsid w:val="00C625C1"/>
    <w:rsid w:val="00C63145"/>
    <w:rsid w:val="00C706E9"/>
    <w:rsid w:val="00C801A7"/>
    <w:rsid w:val="00C81090"/>
    <w:rsid w:val="00C90ADC"/>
    <w:rsid w:val="00C92C47"/>
    <w:rsid w:val="00C95DFA"/>
    <w:rsid w:val="00C95EA7"/>
    <w:rsid w:val="00C96BE5"/>
    <w:rsid w:val="00CA24FB"/>
    <w:rsid w:val="00CA2B5B"/>
    <w:rsid w:val="00CA7C7A"/>
    <w:rsid w:val="00CB228C"/>
    <w:rsid w:val="00CB3645"/>
    <w:rsid w:val="00CB4CC8"/>
    <w:rsid w:val="00CB52CB"/>
    <w:rsid w:val="00CC1BFA"/>
    <w:rsid w:val="00CD304D"/>
    <w:rsid w:val="00CD3358"/>
    <w:rsid w:val="00CD33F6"/>
    <w:rsid w:val="00CD4A62"/>
    <w:rsid w:val="00CE1BA3"/>
    <w:rsid w:val="00CE2C57"/>
    <w:rsid w:val="00CE3A9D"/>
    <w:rsid w:val="00CF1059"/>
    <w:rsid w:val="00CF3754"/>
    <w:rsid w:val="00CF5AC3"/>
    <w:rsid w:val="00CF6823"/>
    <w:rsid w:val="00D006DE"/>
    <w:rsid w:val="00D019F3"/>
    <w:rsid w:val="00D03AA8"/>
    <w:rsid w:val="00D04C58"/>
    <w:rsid w:val="00D05E9B"/>
    <w:rsid w:val="00D11DE2"/>
    <w:rsid w:val="00D15BD6"/>
    <w:rsid w:val="00D15EE6"/>
    <w:rsid w:val="00D15F87"/>
    <w:rsid w:val="00D2081B"/>
    <w:rsid w:val="00D2624B"/>
    <w:rsid w:val="00D2687C"/>
    <w:rsid w:val="00D27165"/>
    <w:rsid w:val="00D32499"/>
    <w:rsid w:val="00D3513C"/>
    <w:rsid w:val="00D40C18"/>
    <w:rsid w:val="00D41895"/>
    <w:rsid w:val="00D42575"/>
    <w:rsid w:val="00D42A83"/>
    <w:rsid w:val="00D445BA"/>
    <w:rsid w:val="00D44B8A"/>
    <w:rsid w:val="00D45F02"/>
    <w:rsid w:val="00D47267"/>
    <w:rsid w:val="00D518C6"/>
    <w:rsid w:val="00D53AF7"/>
    <w:rsid w:val="00D56775"/>
    <w:rsid w:val="00D57025"/>
    <w:rsid w:val="00D60036"/>
    <w:rsid w:val="00D610AF"/>
    <w:rsid w:val="00D62451"/>
    <w:rsid w:val="00D75D6F"/>
    <w:rsid w:val="00D80E1D"/>
    <w:rsid w:val="00D8112A"/>
    <w:rsid w:val="00D85E20"/>
    <w:rsid w:val="00D90F01"/>
    <w:rsid w:val="00D91447"/>
    <w:rsid w:val="00D9209F"/>
    <w:rsid w:val="00D9423A"/>
    <w:rsid w:val="00D94A21"/>
    <w:rsid w:val="00D94B2B"/>
    <w:rsid w:val="00D94DF1"/>
    <w:rsid w:val="00DA0F76"/>
    <w:rsid w:val="00DA2F72"/>
    <w:rsid w:val="00DA389F"/>
    <w:rsid w:val="00DA50BA"/>
    <w:rsid w:val="00DA7E56"/>
    <w:rsid w:val="00DB1A7E"/>
    <w:rsid w:val="00DB2352"/>
    <w:rsid w:val="00DB4F90"/>
    <w:rsid w:val="00DB5BB0"/>
    <w:rsid w:val="00DC072D"/>
    <w:rsid w:val="00DD314E"/>
    <w:rsid w:val="00DD3389"/>
    <w:rsid w:val="00DD3FFE"/>
    <w:rsid w:val="00DE2A2E"/>
    <w:rsid w:val="00DE7214"/>
    <w:rsid w:val="00DF0644"/>
    <w:rsid w:val="00DF1E43"/>
    <w:rsid w:val="00DF3E1A"/>
    <w:rsid w:val="00DF3FEF"/>
    <w:rsid w:val="00DF534D"/>
    <w:rsid w:val="00DF6E88"/>
    <w:rsid w:val="00E00A37"/>
    <w:rsid w:val="00E01B08"/>
    <w:rsid w:val="00E05ACE"/>
    <w:rsid w:val="00E06334"/>
    <w:rsid w:val="00E07355"/>
    <w:rsid w:val="00E075A3"/>
    <w:rsid w:val="00E079EE"/>
    <w:rsid w:val="00E16E9C"/>
    <w:rsid w:val="00E26693"/>
    <w:rsid w:val="00E267C3"/>
    <w:rsid w:val="00E27768"/>
    <w:rsid w:val="00E3015F"/>
    <w:rsid w:val="00E327B7"/>
    <w:rsid w:val="00E37853"/>
    <w:rsid w:val="00E42332"/>
    <w:rsid w:val="00E451ED"/>
    <w:rsid w:val="00E45C28"/>
    <w:rsid w:val="00E46BD4"/>
    <w:rsid w:val="00E47CB1"/>
    <w:rsid w:val="00E51FC7"/>
    <w:rsid w:val="00E52C20"/>
    <w:rsid w:val="00E530F4"/>
    <w:rsid w:val="00E53419"/>
    <w:rsid w:val="00E54C7C"/>
    <w:rsid w:val="00E64C75"/>
    <w:rsid w:val="00E702C6"/>
    <w:rsid w:val="00E72288"/>
    <w:rsid w:val="00E72BC2"/>
    <w:rsid w:val="00E7552F"/>
    <w:rsid w:val="00E77578"/>
    <w:rsid w:val="00E77C48"/>
    <w:rsid w:val="00E81A36"/>
    <w:rsid w:val="00E823D5"/>
    <w:rsid w:val="00E8386B"/>
    <w:rsid w:val="00E94D86"/>
    <w:rsid w:val="00EA18CD"/>
    <w:rsid w:val="00EA1E42"/>
    <w:rsid w:val="00EA4A1F"/>
    <w:rsid w:val="00EA774F"/>
    <w:rsid w:val="00EB5BEF"/>
    <w:rsid w:val="00EC2075"/>
    <w:rsid w:val="00EC5EE9"/>
    <w:rsid w:val="00EC662A"/>
    <w:rsid w:val="00EC6C1A"/>
    <w:rsid w:val="00EC7D31"/>
    <w:rsid w:val="00ED351E"/>
    <w:rsid w:val="00ED6D05"/>
    <w:rsid w:val="00ED6F25"/>
    <w:rsid w:val="00EE1344"/>
    <w:rsid w:val="00EE1C81"/>
    <w:rsid w:val="00EE2DC5"/>
    <w:rsid w:val="00EE4513"/>
    <w:rsid w:val="00EF01A8"/>
    <w:rsid w:val="00EF1576"/>
    <w:rsid w:val="00EF21FD"/>
    <w:rsid w:val="00EF2940"/>
    <w:rsid w:val="00EF2E83"/>
    <w:rsid w:val="00EF6BCC"/>
    <w:rsid w:val="00F00A9C"/>
    <w:rsid w:val="00F00CBE"/>
    <w:rsid w:val="00F014EA"/>
    <w:rsid w:val="00F03617"/>
    <w:rsid w:val="00F06C37"/>
    <w:rsid w:val="00F11B35"/>
    <w:rsid w:val="00F14848"/>
    <w:rsid w:val="00F1629B"/>
    <w:rsid w:val="00F17DDE"/>
    <w:rsid w:val="00F2086C"/>
    <w:rsid w:val="00F23942"/>
    <w:rsid w:val="00F23C97"/>
    <w:rsid w:val="00F23E88"/>
    <w:rsid w:val="00F263FC"/>
    <w:rsid w:val="00F31C64"/>
    <w:rsid w:val="00F31CC1"/>
    <w:rsid w:val="00F44845"/>
    <w:rsid w:val="00F45563"/>
    <w:rsid w:val="00F46B9A"/>
    <w:rsid w:val="00F46E2A"/>
    <w:rsid w:val="00F53CD5"/>
    <w:rsid w:val="00F54891"/>
    <w:rsid w:val="00F55F3D"/>
    <w:rsid w:val="00F56790"/>
    <w:rsid w:val="00F567F9"/>
    <w:rsid w:val="00F5709A"/>
    <w:rsid w:val="00F60177"/>
    <w:rsid w:val="00F6034A"/>
    <w:rsid w:val="00F614EA"/>
    <w:rsid w:val="00F61E92"/>
    <w:rsid w:val="00F63253"/>
    <w:rsid w:val="00F644D9"/>
    <w:rsid w:val="00F678B9"/>
    <w:rsid w:val="00F71CD4"/>
    <w:rsid w:val="00F7220A"/>
    <w:rsid w:val="00F73876"/>
    <w:rsid w:val="00F7490C"/>
    <w:rsid w:val="00F759C4"/>
    <w:rsid w:val="00F76850"/>
    <w:rsid w:val="00F76DBC"/>
    <w:rsid w:val="00F8235B"/>
    <w:rsid w:val="00F823C0"/>
    <w:rsid w:val="00F84CAF"/>
    <w:rsid w:val="00F87B95"/>
    <w:rsid w:val="00F917B7"/>
    <w:rsid w:val="00F932F3"/>
    <w:rsid w:val="00F93B18"/>
    <w:rsid w:val="00FA2098"/>
    <w:rsid w:val="00FA6FEA"/>
    <w:rsid w:val="00FA74DA"/>
    <w:rsid w:val="00FB07E0"/>
    <w:rsid w:val="00FB54C6"/>
    <w:rsid w:val="00FB7667"/>
    <w:rsid w:val="00FC00FA"/>
    <w:rsid w:val="00FC74D5"/>
    <w:rsid w:val="00FD1618"/>
    <w:rsid w:val="00FD23A4"/>
    <w:rsid w:val="00FD2EA2"/>
    <w:rsid w:val="00FD6DA9"/>
    <w:rsid w:val="00FE1453"/>
    <w:rsid w:val="00FE45A2"/>
    <w:rsid w:val="00FE56BC"/>
    <w:rsid w:val="00FF14CB"/>
    <w:rsid w:val="00FF2384"/>
    <w:rsid w:val="00FF2A38"/>
    <w:rsid w:val="00FF2B3E"/>
    <w:rsid w:val="00FF344C"/>
    <w:rsid w:val="00FF3AEF"/>
    <w:rsid w:val="00FF3E9F"/>
    <w:rsid w:val="00FF3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3275EA2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7331B0"/>
    <w:rPr>
      <w:rFonts w:ascii="ヒラギノ角ゴ Pro W3" w:eastAsia="ヒラギノ角ゴ Pro W3"/>
      <w:sz w:val="18"/>
      <w:szCs w:val="18"/>
    </w:rPr>
  </w:style>
  <w:style w:type="paragraph" w:customStyle="1" w:styleId="EndNoteBibliographyTitle">
    <w:name w:val="EndNote Bibliography Title"/>
    <w:basedOn w:val="a"/>
    <w:rsid w:val="00126466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126466"/>
    <w:pPr>
      <w:jc w:val="center"/>
    </w:pPr>
    <w:rPr>
      <w:rFonts w:ascii="Times New Roman" w:hAnsi="Times New Roman"/>
    </w:rPr>
  </w:style>
  <w:style w:type="paragraph" w:customStyle="1" w:styleId="EndNoteCategoryHeading">
    <w:name w:val="EndNote Category Heading"/>
    <w:basedOn w:val="a"/>
    <w:rsid w:val="00126466"/>
    <w:pPr>
      <w:spacing w:before="120" w:after="120"/>
      <w:jc w:val="left"/>
    </w:pPr>
    <w:rPr>
      <w:b/>
    </w:rPr>
  </w:style>
  <w:style w:type="character" w:styleId="a4">
    <w:name w:val="Hyperlink"/>
    <w:basedOn w:val="a0"/>
    <w:uiPriority w:val="99"/>
    <w:unhideWhenUsed/>
    <w:rsid w:val="00F014EA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047BE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47BEE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047BEE"/>
    <w:rPr>
      <w:kern w:val="2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47BE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47BEE"/>
    <w:rPr>
      <w:b/>
      <w:bCs/>
      <w:kern w:val="2"/>
      <w:sz w:val="24"/>
      <w:szCs w:val="24"/>
    </w:rPr>
  </w:style>
  <w:style w:type="paragraph" w:styleId="aa">
    <w:name w:val="List Paragraph"/>
    <w:basedOn w:val="a"/>
    <w:uiPriority w:val="34"/>
    <w:qFormat/>
    <w:rsid w:val="002F73E4"/>
    <w:pPr>
      <w:ind w:leftChars="400" w:left="960"/>
    </w:pPr>
  </w:style>
  <w:style w:type="paragraph" w:styleId="ab">
    <w:name w:val="footer"/>
    <w:basedOn w:val="a"/>
    <w:link w:val="ac"/>
    <w:uiPriority w:val="99"/>
    <w:unhideWhenUsed/>
    <w:rsid w:val="00214AB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14AB9"/>
    <w:rPr>
      <w:kern w:val="2"/>
      <w:sz w:val="24"/>
      <w:szCs w:val="24"/>
    </w:rPr>
  </w:style>
  <w:style w:type="character" w:styleId="ad">
    <w:name w:val="page number"/>
    <w:basedOn w:val="a0"/>
    <w:uiPriority w:val="99"/>
    <w:semiHidden/>
    <w:unhideWhenUsed/>
    <w:rsid w:val="00214AB9"/>
  </w:style>
  <w:style w:type="table" w:styleId="ae">
    <w:name w:val="Table Grid"/>
    <w:basedOn w:val="a1"/>
    <w:uiPriority w:val="59"/>
    <w:rsid w:val="00F87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header"/>
    <w:basedOn w:val="a"/>
    <w:link w:val="af0"/>
    <w:uiPriority w:val="99"/>
    <w:unhideWhenUsed/>
    <w:rsid w:val="00BB5415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BB5415"/>
    <w:rPr>
      <w:kern w:val="2"/>
      <w:sz w:val="24"/>
      <w:szCs w:val="24"/>
    </w:rPr>
  </w:style>
  <w:style w:type="paragraph" w:styleId="af1">
    <w:name w:val="Revision"/>
    <w:hidden/>
    <w:uiPriority w:val="99"/>
    <w:semiHidden/>
    <w:rsid w:val="00BB5415"/>
    <w:rPr>
      <w:kern w:val="2"/>
      <w:sz w:val="24"/>
      <w:szCs w:val="24"/>
    </w:rPr>
  </w:style>
  <w:style w:type="paragraph" w:customStyle="1" w:styleId="Paragraph">
    <w:name w:val="Paragraph"/>
    <w:basedOn w:val="a"/>
    <w:rsid w:val="00E81A3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semiHidden/>
    <w:rsid w:val="007331B0"/>
    <w:rPr>
      <w:rFonts w:ascii="ヒラギノ角ゴ Pro W3" w:eastAsia="ヒラギノ角ゴ Pro W3"/>
      <w:sz w:val="18"/>
      <w:szCs w:val="18"/>
    </w:rPr>
  </w:style>
  <w:style w:type="paragraph" w:customStyle="1" w:styleId="EndNoteBibliographyTitle">
    <w:name w:val="EndNote Bibliography Title"/>
    <w:basedOn w:val="a"/>
    <w:rsid w:val="00126466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a"/>
    <w:rsid w:val="00126466"/>
    <w:pPr>
      <w:jc w:val="center"/>
    </w:pPr>
    <w:rPr>
      <w:rFonts w:ascii="Times New Roman" w:hAnsi="Times New Roman"/>
    </w:rPr>
  </w:style>
  <w:style w:type="paragraph" w:customStyle="1" w:styleId="EndNoteCategoryHeading">
    <w:name w:val="EndNote Category Heading"/>
    <w:basedOn w:val="a"/>
    <w:rsid w:val="00126466"/>
    <w:pPr>
      <w:spacing w:before="120" w:after="120"/>
      <w:jc w:val="left"/>
    </w:pPr>
    <w:rPr>
      <w:b/>
    </w:rPr>
  </w:style>
  <w:style w:type="character" w:styleId="a4">
    <w:name w:val="Hyperlink"/>
    <w:basedOn w:val="a0"/>
    <w:uiPriority w:val="99"/>
    <w:unhideWhenUsed/>
    <w:rsid w:val="00F014EA"/>
    <w:rPr>
      <w:color w:val="0000FF" w:themeColor="hyperlink"/>
      <w:u w:val="single"/>
    </w:rPr>
  </w:style>
  <w:style w:type="character" w:styleId="a5">
    <w:name w:val="annotation reference"/>
    <w:basedOn w:val="a0"/>
    <w:uiPriority w:val="99"/>
    <w:semiHidden/>
    <w:unhideWhenUsed/>
    <w:rsid w:val="00047BEE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047BEE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047BEE"/>
    <w:rPr>
      <w:kern w:val="2"/>
      <w:sz w:val="24"/>
      <w:szCs w:val="24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047BEE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047BEE"/>
    <w:rPr>
      <w:b/>
      <w:bCs/>
      <w:kern w:val="2"/>
      <w:sz w:val="24"/>
      <w:szCs w:val="24"/>
    </w:rPr>
  </w:style>
  <w:style w:type="paragraph" w:styleId="aa">
    <w:name w:val="List Paragraph"/>
    <w:basedOn w:val="a"/>
    <w:uiPriority w:val="34"/>
    <w:qFormat/>
    <w:rsid w:val="002F73E4"/>
    <w:pPr>
      <w:ind w:leftChars="400" w:left="960"/>
    </w:pPr>
  </w:style>
  <w:style w:type="paragraph" w:styleId="ab">
    <w:name w:val="footer"/>
    <w:basedOn w:val="a"/>
    <w:link w:val="ac"/>
    <w:uiPriority w:val="99"/>
    <w:unhideWhenUsed/>
    <w:rsid w:val="00214AB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214AB9"/>
    <w:rPr>
      <w:kern w:val="2"/>
      <w:sz w:val="24"/>
      <w:szCs w:val="24"/>
    </w:rPr>
  </w:style>
  <w:style w:type="character" w:styleId="ad">
    <w:name w:val="page number"/>
    <w:basedOn w:val="a0"/>
    <w:uiPriority w:val="99"/>
    <w:semiHidden/>
    <w:unhideWhenUsed/>
    <w:rsid w:val="00214AB9"/>
  </w:style>
  <w:style w:type="table" w:styleId="ae">
    <w:name w:val="Table Grid"/>
    <w:basedOn w:val="a1"/>
    <w:uiPriority w:val="59"/>
    <w:rsid w:val="00F87B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header"/>
    <w:basedOn w:val="a"/>
    <w:link w:val="af0"/>
    <w:uiPriority w:val="99"/>
    <w:unhideWhenUsed/>
    <w:rsid w:val="00BB5415"/>
    <w:pPr>
      <w:tabs>
        <w:tab w:val="center" w:pos="4680"/>
        <w:tab w:val="right" w:pos="9360"/>
      </w:tabs>
    </w:pPr>
  </w:style>
  <w:style w:type="character" w:customStyle="1" w:styleId="af0">
    <w:name w:val="ヘッダー (文字)"/>
    <w:basedOn w:val="a0"/>
    <w:link w:val="af"/>
    <w:uiPriority w:val="99"/>
    <w:rsid w:val="00BB5415"/>
    <w:rPr>
      <w:kern w:val="2"/>
      <w:sz w:val="24"/>
      <w:szCs w:val="24"/>
    </w:rPr>
  </w:style>
  <w:style w:type="paragraph" w:styleId="af1">
    <w:name w:val="Revision"/>
    <w:hidden/>
    <w:uiPriority w:val="99"/>
    <w:semiHidden/>
    <w:rsid w:val="00BB5415"/>
    <w:rPr>
      <w:kern w:val="2"/>
      <w:sz w:val="24"/>
      <w:szCs w:val="24"/>
    </w:rPr>
  </w:style>
  <w:style w:type="paragraph" w:customStyle="1" w:styleId="Paragraph">
    <w:name w:val="Paragraph"/>
    <w:basedOn w:val="a"/>
    <w:rsid w:val="00E81A36"/>
    <w:pPr>
      <w:widowControl/>
      <w:spacing w:before="120"/>
      <w:ind w:firstLine="720"/>
      <w:jc w:val="left"/>
    </w:pPr>
    <w:rPr>
      <w:rFonts w:ascii="Times New Roman" w:eastAsia="Times New Roman" w:hAnsi="Times New Roman"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20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0</Words>
  <Characters>1371</Characters>
  <Application>Microsoft Macintosh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東北大学</Company>
  <LinksUpToDate>false</LinksUpToDate>
  <CharactersWithSpaces>1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坂田 直昭</dc:creator>
  <cp:lastModifiedBy>NAOAKI NAOAKI</cp:lastModifiedBy>
  <cp:revision>2</cp:revision>
  <cp:lastPrinted>2016-01-19T04:38:00Z</cp:lastPrinted>
  <dcterms:created xsi:type="dcterms:W3CDTF">2017-11-01T23:19:00Z</dcterms:created>
  <dcterms:modified xsi:type="dcterms:W3CDTF">2017-11-01T23:19:00Z</dcterms:modified>
</cp:coreProperties>
</file>